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2FAEC" w14:textId="77777777" w:rsidR="00E70646" w:rsidRDefault="00E70646" w:rsidP="00E70646">
      <w:pPr>
        <w:spacing w:after="0"/>
        <w:rPr>
          <w:rFonts w:ascii="Times New Roman" w:hAnsi="Times New Roman" w:cs="Times New Roman"/>
          <w:i/>
          <w:iCs/>
        </w:rPr>
      </w:pPr>
      <w:bookmarkStart w:id="0" w:name="model-1"/>
      <w:bookmarkStart w:id="1" w:name="regressions"/>
      <w:r>
        <w:rPr>
          <w:rFonts w:ascii="Times New Roman" w:hAnsi="Times New Roman" w:cs="Times New Roman"/>
          <w:noProof/>
        </w:rPr>
        <w:drawing>
          <wp:inline distT="0" distB="0" distL="0" distR="0" wp14:anchorId="0DEA2BB7" wp14:editId="6B9BC985">
            <wp:extent cx="3657600" cy="5486400"/>
            <wp:effectExtent l="0" t="0" r="0" b="0"/>
            <wp:docPr id="146808141" name="Picture 1" descr="A flowchart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08141" name="Picture 1" descr="A flowchart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126CC" w14:textId="081F2AC3" w:rsidR="00E70646" w:rsidRPr="00235FE0" w:rsidRDefault="00E70646" w:rsidP="00E7064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 w:rsidR="000F214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Enrollment and follow-up of study participants.</w:t>
      </w:r>
    </w:p>
    <w:p w14:paraId="57554BA3" w14:textId="7E43975C" w:rsidR="00415B1D" w:rsidRDefault="00415B1D">
      <w:pPr>
        <w:spacing w:after="160" w:line="259" w:lineRule="auto"/>
      </w:pPr>
      <w:r>
        <w:br w:type="page"/>
      </w:r>
    </w:p>
    <w:p w14:paraId="02129AE3" w14:textId="77777777" w:rsidR="00415B1D" w:rsidRPr="00415B1D" w:rsidRDefault="00415B1D" w:rsidP="00415B1D"/>
    <w:p w14:paraId="4D6B1A13" w14:textId="2BD612E5" w:rsidR="00A63A77" w:rsidRDefault="00A63A77" w:rsidP="00A63A77">
      <w:r>
        <w:rPr>
          <w:noProof/>
        </w:rPr>
        <w:drawing>
          <wp:inline distT="0" distB="0" distL="0" distR="0" wp14:anchorId="4BDE446C" wp14:editId="2E8A7A02">
            <wp:extent cx="4887980" cy="4133850"/>
            <wp:effectExtent l="0" t="0" r="8255" b="0"/>
            <wp:docPr id="1073416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93" b="14230"/>
                    <a:stretch/>
                  </pic:blipFill>
                  <pic:spPr bwMode="auto">
                    <a:xfrm>
                      <a:off x="0" y="0"/>
                      <a:ext cx="4893839" cy="4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7DE0E2" w14:textId="0EDB0BE8" w:rsidR="00A63A77" w:rsidRPr="004541F0" w:rsidRDefault="00A63A77" w:rsidP="00A63A77">
      <w:pPr>
        <w:rPr>
          <w:rFonts w:ascii="Times New Roman" w:hAnsi="Times New Roman" w:cs="Times New Roman"/>
        </w:rPr>
      </w:pPr>
      <w:r w:rsidRPr="00CE0BC6">
        <w:rPr>
          <w:rFonts w:ascii="Times New Roman" w:hAnsi="Times New Roman" w:cs="Times New Roman"/>
          <w:b/>
          <w:bCs/>
        </w:rPr>
        <w:t xml:space="preserve">Supplemental Figure </w:t>
      </w:r>
      <w:r w:rsidR="00415B1D">
        <w:rPr>
          <w:rFonts w:ascii="Times New Roman" w:hAnsi="Times New Roman" w:cs="Times New Roman"/>
          <w:b/>
          <w:bCs/>
        </w:rPr>
        <w:t>2</w:t>
      </w:r>
      <w:r w:rsidRPr="004541F0">
        <w:rPr>
          <w:rFonts w:ascii="Times New Roman" w:hAnsi="Times New Roman" w:cs="Times New Roman"/>
        </w:rPr>
        <w:t>.</w:t>
      </w:r>
      <w:r w:rsidR="00727A81" w:rsidRPr="004541F0">
        <w:rPr>
          <w:rFonts w:ascii="Times New Roman" w:hAnsi="Times New Roman" w:cs="Times New Roman"/>
        </w:rPr>
        <w:t xml:space="preserve"> </w:t>
      </w:r>
      <w:r w:rsidR="009C7294">
        <w:rPr>
          <w:rFonts w:ascii="Times New Roman" w:hAnsi="Times New Roman" w:cs="Times New Roman"/>
        </w:rPr>
        <w:t>Proportion</w:t>
      </w:r>
      <w:r w:rsidR="00727A81" w:rsidRPr="004541F0">
        <w:rPr>
          <w:rFonts w:ascii="Times New Roman" w:hAnsi="Times New Roman" w:cs="Times New Roman"/>
        </w:rPr>
        <w:t xml:space="preserve"> of trips </w:t>
      </w:r>
      <w:r w:rsidR="009C7294">
        <w:rPr>
          <w:rFonts w:ascii="Times New Roman" w:hAnsi="Times New Roman" w:cs="Times New Roman"/>
        </w:rPr>
        <w:t xml:space="preserve">at the district-level </w:t>
      </w:r>
      <w:r w:rsidR="00727A81" w:rsidRPr="004541F0">
        <w:rPr>
          <w:rFonts w:ascii="Times New Roman" w:hAnsi="Times New Roman" w:cs="Times New Roman"/>
        </w:rPr>
        <w:t>among cohort members.</w:t>
      </w:r>
    </w:p>
    <w:p w14:paraId="5B97F1FC" w14:textId="6E05B41F" w:rsidR="006A41D9" w:rsidRDefault="006A41D9">
      <w:pPr>
        <w:spacing w:after="160" w:line="259" w:lineRule="auto"/>
      </w:pPr>
      <w:r>
        <w:br w:type="page"/>
      </w:r>
    </w:p>
    <w:p w14:paraId="6BDBFA7A" w14:textId="3D316B36" w:rsidR="00A63A77" w:rsidRDefault="00A63A77" w:rsidP="00A63A77"/>
    <w:p w14:paraId="07194D1C" w14:textId="77777777" w:rsidR="00A63A77" w:rsidRDefault="00A63A77" w:rsidP="00A63A77"/>
    <w:p w14:paraId="444B2A26" w14:textId="77777777" w:rsidR="00896052" w:rsidRDefault="006A41D9">
      <w:pPr>
        <w:spacing w:after="160" w:line="259" w:lineRule="auto"/>
      </w:pPr>
      <w:r>
        <w:rPr>
          <w:noProof/>
        </w:rPr>
        <w:drawing>
          <wp:inline distT="0" distB="0" distL="0" distR="0" wp14:anchorId="54230CE3" wp14:editId="726423BA">
            <wp:extent cx="2815870" cy="2011680"/>
            <wp:effectExtent l="0" t="0" r="3810" b="7620"/>
            <wp:docPr id="17759818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87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2A9776" wp14:editId="1226B7C1">
            <wp:extent cx="2815870" cy="2011680"/>
            <wp:effectExtent l="0" t="0" r="3810" b="7620"/>
            <wp:docPr id="1599563114" name="Picture 3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563114" name="Picture 3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87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AFEE4" w14:textId="0E90660D" w:rsidR="00701D92" w:rsidRPr="00BC35B2" w:rsidRDefault="00896052">
      <w:pPr>
        <w:spacing w:after="160" w:line="259" w:lineRule="auto"/>
        <w:rPr>
          <w:rFonts w:ascii="Times New Roman" w:hAnsi="Times New Roman" w:cs="Times New Roman"/>
        </w:rPr>
      </w:pPr>
      <w:r w:rsidRPr="00BC35B2">
        <w:rPr>
          <w:rFonts w:ascii="Times New Roman" w:hAnsi="Times New Roman" w:cs="Times New Roman"/>
          <w:b/>
          <w:bCs/>
        </w:rPr>
        <w:t xml:space="preserve">Supplemental Figure 3. </w:t>
      </w:r>
      <w:r w:rsidRPr="00BC35B2">
        <w:rPr>
          <w:rFonts w:ascii="Times New Roman" w:hAnsi="Times New Roman" w:cs="Times New Roman"/>
        </w:rPr>
        <w:t xml:space="preserve">Prevalence of </w:t>
      </w:r>
      <w:r w:rsidRPr="00BC35B2">
        <w:rPr>
          <w:rFonts w:ascii="Times New Roman" w:hAnsi="Times New Roman" w:cs="Times New Roman"/>
          <w:i/>
          <w:iCs/>
        </w:rPr>
        <w:t xml:space="preserve">Plasmodium falciparum </w:t>
      </w:r>
      <w:r w:rsidRPr="00BC35B2">
        <w:rPr>
          <w:rFonts w:ascii="Times New Roman" w:hAnsi="Times New Roman" w:cs="Times New Roman"/>
        </w:rPr>
        <w:t>over time stratified by village-level transmission intensity, presented as averages (black lines) and by village (colored lines).</w:t>
      </w:r>
      <w:r w:rsidR="00701D92" w:rsidRPr="00BC35B2">
        <w:rPr>
          <w:rFonts w:ascii="Times New Roman" w:hAnsi="Times New Roman" w:cs="Times New Roman"/>
        </w:rPr>
        <w:br w:type="page"/>
      </w:r>
    </w:p>
    <w:tbl>
      <w:tblPr>
        <w:tblStyle w:val="TableGridLight"/>
        <w:tblW w:w="6192" w:type="dxa"/>
        <w:tblLook w:val="04A0" w:firstRow="1" w:lastRow="0" w:firstColumn="1" w:lastColumn="0" w:noHBand="0" w:noVBand="1"/>
      </w:tblPr>
      <w:tblGrid>
        <w:gridCol w:w="1929"/>
        <w:gridCol w:w="1237"/>
        <w:gridCol w:w="1784"/>
        <w:gridCol w:w="1242"/>
      </w:tblGrid>
      <w:tr w:rsidR="008327E0" w:rsidRPr="00701D92" w14:paraId="3443CB4D" w14:textId="77777777" w:rsidTr="003F4255">
        <w:trPr>
          <w:trHeight w:val="246"/>
        </w:trPr>
        <w:tc>
          <w:tcPr>
            <w:tcW w:w="6192" w:type="dxa"/>
            <w:gridSpan w:val="4"/>
            <w:noWrap/>
          </w:tcPr>
          <w:p w14:paraId="17370191" w14:textId="18D6A144" w:rsidR="008327E0" w:rsidRPr="001D7AE7" w:rsidRDefault="008327E0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l Table </w:t>
            </w:r>
            <w:r w:rsidR="00A70E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="001D7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D7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tinations of trips among cohort members.</w:t>
            </w:r>
          </w:p>
        </w:tc>
      </w:tr>
      <w:tr w:rsidR="00701D92" w:rsidRPr="00701D92" w14:paraId="77169B3E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1EB0E88F" w14:textId="6B1B21FA" w:rsidR="00701D92" w:rsidRPr="00701D92" w:rsidRDefault="00AE2C8A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1237" w:type="dxa"/>
            <w:noWrap/>
            <w:hideMark/>
          </w:tcPr>
          <w:p w14:paraId="03D66C93" w14:textId="67A99940" w:rsidR="00701D92" w:rsidRPr="00701D92" w:rsidRDefault="00AE2C8A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784" w:type="dxa"/>
            <w:noWrap/>
            <w:hideMark/>
          </w:tcPr>
          <w:p w14:paraId="541006D6" w14:textId="3F118C33" w:rsidR="00701D92" w:rsidRPr="00701D92" w:rsidRDefault="00AE2C8A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rtion of trips</w:t>
            </w:r>
          </w:p>
        </w:tc>
        <w:tc>
          <w:tcPr>
            <w:tcW w:w="1242" w:type="dxa"/>
            <w:noWrap/>
            <w:hideMark/>
          </w:tcPr>
          <w:p w14:paraId="05E32BDE" w14:textId="1691D7F9" w:rsidR="00701D92" w:rsidRPr="00701D92" w:rsidRDefault="00AE2C8A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 of trips</w:t>
            </w:r>
          </w:p>
        </w:tc>
      </w:tr>
      <w:tr w:rsidR="003F4255" w:rsidRPr="00701D92" w14:paraId="1D460DB0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394E912F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KIGA</w:t>
            </w:r>
          </w:p>
        </w:tc>
        <w:tc>
          <w:tcPr>
            <w:tcW w:w="1237" w:type="dxa"/>
            <w:noWrap/>
            <w:hideMark/>
          </w:tcPr>
          <w:p w14:paraId="16249510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14774A40" w14:textId="680CD8D6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242" w:type="dxa"/>
            <w:noWrap/>
            <w:hideMark/>
          </w:tcPr>
          <w:p w14:paraId="3F683F02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</w:tr>
      <w:tr w:rsidR="003F4255" w:rsidRPr="00701D92" w14:paraId="45BFAC19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2387EA3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BALE</w:t>
            </w:r>
          </w:p>
        </w:tc>
        <w:tc>
          <w:tcPr>
            <w:tcW w:w="1237" w:type="dxa"/>
            <w:noWrap/>
            <w:hideMark/>
          </w:tcPr>
          <w:p w14:paraId="3031DCB6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03ECEE97" w14:textId="7CD2868E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242" w:type="dxa"/>
            <w:noWrap/>
            <w:hideMark/>
          </w:tcPr>
          <w:p w14:paraId="3389BA5F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</w:tr>
      <w:tr w:rsidR="003F4255" w:rsidRPr="00701D92" w14:paraId="1A97B964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653A0FE6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UNGAMO</w:t>
            </w:r>
          </w:p>
        </w:tc>
        <w:tc>
          <w:tcPr>
            <w:tcW w:w="1237" w:type="dxa"/>
            <w:noWrap/>
            <w:hideMark/>
          </w:tcPr>
          <w:p w14:paraId="7F80DC11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0D877F80" w14:textId="72937875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242" w:type="dxa"/>
            <w:noWrap/>
            <w:hideMark/>
          </w:tcPr>
          <w:p w14:paraId="223306C7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3F4255" w:rsidRPr="00701D92" w14:paraId="4EB0883D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49AFF48A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PALA</w:t>
            </w:r>
          </w:p>
        </w:tc>
        <w:tc>
          <w:tcPr>
            <w:tcW w:w="1237" w:type="dxa"/>
            <w:noWrap/>
            <w:hideMark/>
          </w:tcPr>
          <w:p w14:paraId="7E452959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E5025A8" w14:textId="5AF5EFBE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242" w:type="dxa"/>
            <w:noWrap/>
            <w:hideMark/>
          </w:tcPr>
          <w:p w14:paraId="23C16E48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3F4255" w:rsidRPr="00701D92" w14:paraId="4B97D941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65675BF5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AGATARE</w:t>
            </w:r>
          </w:p>
        </w:tc>
        <w:tc>
          <w:tcPr>
            <w:tcW w:w="1237" w:type="dxa"/>
            <w:noWrap/>
            <w:hideMark/>
          </w:tcPr>
          <w:p w14:paraId="493FB100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2B763587" w14:textId="6C4F59C5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42" w:type="dxa"/>
            <w:noWrap/>
            <w:hideMark/>
          </w:tcPr>
          <w:p w14:paraId="70F03E6D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3F4255" w:rsidRPr="00701D92" w14:paraId="39BEF257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1B765D9E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ARARA</w:t>
            </w:r>
          </w:p>
        </w:tc>
        <w:tc>
          <w:tcPr>
            <w:tcW w:w="1237" w:type="dxa"/>
            <w:noWrap/>
            <w:hideMark/>
          </w:tcPr>
          <w:p w14:paraId="26F2496C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7F7719A" w14:textId="4C238E5B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242" w:type="dxa"/>
            <w:noWrap/>
            <w:hideMark/>
          </w:tcPr>
          <w:p w14:paraId="2ACDF1B8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3F4255" w:rsidRPr="00701D92" w14:paraId="6D986D13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6D63CCEB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KISO</w:t>
            </w:r>
          </w:p>
        </w:tc>
        <w:tc>
          <w:tcPr>
            <w:tcW w:w="1237" w:type="dxa"/>
            <w:noWrap/>
            <w:hideMark/>
          </w:tcPr>
          <w:p w14:paraId="28B940FE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65FF2038" w14:textId="5AEB7F41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42" w:type="dxa"/>
            <w:noWrap/>
            <w:hideMark/>
          </w:tcPr>
          <w:p w14:paraId="0783FD48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3F4255" w:rsidRPr="00701D92" w14:paraId="75486AEF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0B9D5B68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KUNGIRI</w:t>
            </w:r>
          </w:p>
        </w:tc>
        <w:tc>
          <w:tcPr>
            <w:tcW w:w="1237" w:type="dxa"/>
            <w:noWrap/>
            <w:hideMark/>
          </w:tcPr>
          <w:p w14:paraId="2EC84EAB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557EBE33" w14:textId="4D47273C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42" w:type="dxa"/>
            <w:noWrap/>
            <w:hideMark/>
          </w:tcPr>
          <w:p w14:paraId="7A53A0B0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F4255" w:rsidRPr="00701D92" w14:paraId="5493CA0D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763B3B59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BANDA</w:t>
            </w:r>
          </w:p>
        </w:tc>
        <w:tc>
          <w:tcPr>
            <w:tcW w:w="1237" w:type="dxa"/>
            <w:noWrap/>
            <w:hideMark/>
          </w:tcPr>
          <w:p w14:paraId="5960AE28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6D0612DD" w14:textId="7EA10DA2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2" w:type="dxa"/>
            <w:noWrap/>
            <w:hideMark/>
          </w:tcPr>
          <w:p w14:paraId="1D0E9C6D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3F4255" w:rsidRPr="00701D92" w14:paraId="38D7B966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44BB475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BENDE</w:t>
            </w:r>
          </w:p>
        </w:tc>
        <w:tc>
          <w:tcPr>
            <w:tcW w:w="1237" w:type="dxa"/>
            <w:noWrap/>
            <w:hideMark/>
          </w:tcPr>
          <w:p w14:paraId="5FAD912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0A755C0" w14:textId="0421E26E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42" w:type="dxa"/>
            <w:noWrap/>
            <w:hideMark/>
          </w:tcPr>
          <w:p w14:paraId="4E915787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F4255" w:rsidRPr="00701D92" w14:paraId="3A8AF25A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46F05259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INGIRO</w:t>
            </w:r>
          </w:p>
        </w:tc>
        <w:tc>
          <w:tcPr>
            <w:tcW w:w="1237" w:type="dxa"/>
            <w:noWrap/>
            <w:hideMark/>
          </w:tcPr>
          <w:p w14:paraId="0C940770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5EE04C4" w14:textId="281DD6C5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42" w:type="dxa"/>
            <w:noWrap/>
            <w:hideMark/>
          </w:tcPr>
          <w:p w14:paraId="3739AC12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F4255" w:rsidRPr="00701D92" w14:paraId="46006613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7F8028EE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OMA</w:t>
            </w:r>
          </w:p>
        </w:tc>
        <w:tc>
          <w:tcPr>
            <w:tcW w:w="1237" w:type="dxa"/>
            <w:noWrap/>
            <w:hideMark/>
          </w:tcPr>
          <w:p w14:paraId="72AF222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3BF11F5" w14:textId="70C17616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42" w:type="dxa"/>
            <w:noWrap/>
            <w:hideMark/>
          </w:tcPr>
          <w:p w14:paraId="1420B65A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F4255" w:rsidRPr="00701D92" w14:paraId="6A6202E4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1858B667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UHURA</w:t>
            </w:r>
          </w:p>
        </w:tc>
        <w:tc>
          <w:tcPr>
            <w:tcW w:w="1237" w:type="dxa"/>
            <w:noWrap/>
            <w:hideMark/>
          </w:tcPr>
          <w:p w14:paraId="1E5A5C8B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0B9D1325" w14:textId="3CF8E3C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2" w:type="dxa"/>
            <w:noWrap/>
            <w:hideMark/>
          </w:tcPr>
          <w:p w14:paraId="23F43355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4255" w:rsidRPr="00701D92" w14:paraId="141307D8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4D15DBD0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EGEGWA</w:t>
            </w:r>
          </w:p>
        </w:tc>
        <w:tc>
          <w:tcPr>
            <w:tcW w:w="1237" w:type="dxa"/>
            <w:noWrap/>
            <w:hideMark/>
          </w:tcPr>
          <w:p w14:paraId="5A9EA57C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133F679B" w14:textId="496F544B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2" w:type="dxa"/>
            <w:noWrap/>
            <w:hideMark/>
          </w:tcPr>
          <w:p w14:paraId="02766BD2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4255" w:rsidRPr="00701D92" w14:paraId="710CD95A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3920B7EC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AKA</w:t>
            </w:r>
          </w:p>
        </w:tc>
        <w:tc>
          <w:tcPr>
            <w:tcW w:w="1237" w:type="dxa"/>
            <w:noWrap/>
            <w:hideMark/>
          </w:tcPr>
          <w:p w14:paraId="373CAA08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D53D1D2" w14:textId="0B9ECD0E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2" w:type="dxa"/>
            <w:noWrap/>
            <w:hideMark/>
          </w:tcPr>
          <w:p w14:paraId="03A521C3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4255" w:rsidRPr="00701D92" w14:paraId="6DEC1632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14FB55A6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SIBO</w:t>
            </w:r>
          </w:p>
        </w:tc>
        <w:tc>
          <w:tcPr>
            <w:tcW w:w="1237" w:type="dxa"/>
            <w:noWrap/>
            <w:hideMark/>
          </w:tcPr>
          <w:p w14:paraId="09116FD7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7CFC36DC" w14:textId="739B826B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2" w:type="dxa"/>
            <w:noWrap/>
            <w:hideMark/>
          </w:tcPr>
          <w:p w14:paraId="72D1991E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F4255" w:rsidRPr="00701D92" w14:paraId="3876307D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151C7793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ANDA</w:t>
            </w:r>
          </w:p>
        </w:tc>
        <w:tc>
          <w:tcPr>
            <w:tcW w:w="1237" w:type="dxa"/>
            <w:noWrap/>
            <w:hideMark/>
          </w:tcPr>
          <w:p w14:paraId="0023FC2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7F8DFF8B" w14:textId="557DE7A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0591765B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4255" w:rsidRPr="00701D92" w14:paraId="29EB16E4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292F046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GADI</w:t>
            </w:r>
          </w:p>
        </w:tc>
        <w:tc>
          <w:tcPr>
            <w:tcW w:w="1237" w:type="dxa"/>
            <w:noWrap/>
            <w:hideMark/>
          </w:tcPr>
          <w:p w14:paraId="0BC99B59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50595F53" w14:textId="03BEA972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0FAAE39F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4255" w:rsidRPr="00701D92" w14:paraId="14801BB3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3AD9F149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UNGU</w:t>
            </w:r>
          </w:p>
        </w:tc>
        <w:tc>
          <w:tcPr>
            <w:tcW w:w="1237" w:type="dxa"/>
            <w:noWrap/>
            <w:hideMark/>
          </w:tcPr>
          <w:p w14:paraId="560A49CC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63BDED80" w14:textId="2ADAB8FE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084D31E7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4255" w:rsidRPr="00701D92" w14:paraId="0D8EDBE1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11B35F06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WENGO</w:t>
            </w:r>
          </w:p>
        </w:tc>
        <w:tc>
          <w:tcPr>
            <w:tcW w:w="1237" w:type="dxa"/>
            <w:noWrap/>
            <w:hideMark/>
          </w:tcPr>
          <w:p w14:paraId="2951171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6F07446" w14:textId="723ACB93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71A978DE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4255" w:rsidRPr="00701D92" w14:paraId="2B0ACBC8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3C960AB3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MBABULE</w:t>
            </w:r>
          </w:p>
        </w:tc>
        <w:tc>
          <w:tcPr>
            <w:tcW w:w="1237" w:type="dxa"/>
            <w:noWrap/>
            <w:hideMark/>
          </w:tcPr>
          <w:p w14:paraId="63254533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7DC9D01" w14:textId="3793D29C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55800348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4255" w:rsidRPr="00701D92" w14:paraId="496AE21F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58387D57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ONGI</w:t>
            </w:r>
          </w:p>
        </w:tc>
        <w:tc>
          <w:tcPr>
            <w:tcW w:w="1237" w:type="dxa"/>
            <w:noWrap/>
            <w:hideMark/>
          </w:tcPr>
          <w:p w14:paraId="0A2D499A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066D4801" w14:textId="4A39102F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2970048A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F4255" w:rsidRPr="00701D92" w14:paraId="50DFEBCD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24719DC0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SHENYI</w:t>
            </w:r>
          </w:p>
        </w:tc>
        <w:tc>
          <w:tcPr>
            <w:tcW w:w="1237" w:type="dxa"/>
            <w:noWrap/>
            <w:hideMark/>
          </w:tcPr>
          <w:p w14:paraId="35BD841A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2819982" w14:textId="3F2C8C2B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00EAF5AF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4255" w:rsidRPr="00701D92" w14:paraId="45F2FADF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3965FE47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LU</w:t>
            </w:r>
          </w:p>
        </w:tc>
        <w:tc>
          <w:tcPr>
            <w:tcW w:w="1237" w:type="dxa"/>
            <w:noWrap/>
            <w:hideMark/>
          </w:tcPr>
          <w:p w14:paraId="18D8B0D4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C046FFC" w14:textId="3F67CDBD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6148EE83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4255" w:rsidRPr="00701D92" w14:paraId="31AB2E0E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158F0A57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SORO</w:t>
            </w:r>
          </w:p>
        </w:tc>
        <w:tc>
          <w:tcPr>
            <w:tcW w:w="1237" w:type="dxa"/>
            <w:noWrap/>
            <w:hideMark/>
          </w:tcPr>
          <w:p w14:paraId="2B8C7077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5C35C4C" w14:textId="7264DD74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72B8ABFE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4255" w:rsidRPr="00701D92" w14:paraId="6F0989BA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0F128F74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OTERA</w:t>
            </w:r>
          </w:p>
        </w:tc>
        <w:tc>
          <w:tcPr>
            <w:tcW w:w="1237" w:type="dxa"/>
            <w:noWrap/>
            <w:hideMark/>
          </w:tcPr>
          <w:p w14:paraId="561609B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6808522" w14:textId="2426B3FD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2B802B4A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4255" w:rsidRPr="00701D92" w14:paraId="3E2956E8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5BF58839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INDI</w:t>
            </w:r>
          </w:p>
        </w:tc>
        <w:tc>
          <w:tcPr>
            <w:tcW w:w="1237" w:type="dxa"/>
            <w:noWrap/>
            <w:hideMark/>
          </w:tcPr>
          <w:p w14:paraId="7577E306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134D41BD" w14:textId="05752C2E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15DF9A26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4255" w:rsidRPr="00701D92" w14:paraId="76AB5420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52F7D779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IGI</w:t>
            </w:r>
          </w:p>
        </w:tc>
        <w:tc>
          <w:tcPr>
            <w:tcW w:w="1237" w:type="dxa"/>
            <w:noWrap/>
            <w:hideMark/>
          </w:tcPr>
          <w:p w14:paraId="09122AF5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19069EFF" w14:textId="75BFA3D1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2E0E53A3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4255" w:rsidRPr="00701D92" w14:paraId="2030B26A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25C74D82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ABO</w:t>
            </w:r>
          </w:p>
        </w:tc>
        <w:tc>
          <w:tcPr>
            <w:tcW w:w="1237" w:type="dxa"/>
            <w:noWrap/>
            <w:hideMark/>
          </w:tcPr>
          <w:p w14:paraId="69F52DB2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7DE6EBB7" w14:textId="1934139A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1EEDB475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4255" w:rsidRPr="00701D92" w14:paraId="69BAAF5C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0739520C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EMA</w:t>
            </w:r>
          </w:p>
        </w:tc>
        <w:tc>
          <w:tcPr>
            <w:tcW w:w="1237" w:type="dxa"/>
            <w:noWrap/>
            <w:hideMark/>
          </w:tcPr>
          <w:p w14:paraId="3D0D390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F528562" w14:textId="30ACCA1B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5BD3DC63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F4255" w:rsidRPr="00701D92" w14:paraId="4DCFB14C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39E63DC1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URU</w:t>
            </w:r>
          </w:p>
        </w:tc>
        <w:tc>
          <w:tcPr>
            <w:tcW w:w="1237" w:type="dxa"/>
            <w:noWrap/>
            <w:hideMark/>
          </w:tcPr>
          <w:p w14:paraId="50DBED14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022FB8C" w14:textId="6D5EE7A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7918F72F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1E5C524E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33D187C1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YANGABU</w:t>
            </w:r>
          </w:p>
        </w:tc>
        <w:tc>
          <w:tcPr>
            <w:tcW w:w="1237" w:type="dxa"/>
            <w:noWrap/>
            <w:hideMark/>
          </w:tcPr>
          <w:p w14:paraId="0851B41C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177441A" w14:textId="62B4EF01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177C808D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3EEB75B7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56CE2CD6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BAROLE</w:t>
            </w:r>
          </w:p>
        </w:tc>
        <w:tc>
          <w:tcPr>
            <w:tcW w:w="1237" w:type="dxa"/>
            <w:noWrap/>
            <w:hideMark/>
          </w:tcPr>
          <w:p w14:paraId="3E9AF7EA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5A25B49B" w14:textId="42F13C52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738E8E06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5B095FAA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6A0FB8EE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ULI</w:t>
            </w:r>
          </w:p>
        </w:tc>
        <w:tc>
          <w:tcPr>
            <w:tcW w:w="1237" w:type="dxa"/>
            <w:noWrap/>
            <w:hideMark/>
          </w:tcPr>
          <w:p w14:paraId="78367F4A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5DBE2B3F" w14:textId="1B0486F9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638E0958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3C6F9C89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11A7EFC7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WENGE</w:t>
            </w:r>
          </w:p>
        </w:tc>
        <w:tc>
          <w:tcPr>
            <w:tcW w:w="1237" w:type="dxa"/>
            <w:noWrap/>
            <w:hideMark/>
          </w:tcPr>
          <w:p w14:paraId="72A651CC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719CFB43" w14:textId="731D4EE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2E6038CB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04C75843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20D516FA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ENJOJO</w:t>
            </w:r>
          </w:p>
        </w:tc>
        <w:tc>
          <w:tcPr>
            <w:tcW w:w="1237" w:type="dxa"/>
            <w:noWrap/>
            <w:hideMark/>
          </w:tcPr>
          <w:p w14:paraId="29DF3B2E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73EE1CB0" w14:textId="42F16071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10CF88FF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75EE1E11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6E91A99A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SEKE</w:t>
            </w:r>
          </w:p>
        </w:tc>
        <w:tc>
          <w:tcPr>
            <w:tcW w:w="1237" w:type="dxa"/>
            <w:noWrap/>
            <w:hideMark/>
          </w:tcPr>
          <w:p w14:paraId="652459AD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E912EDE" w14:textId="42407995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62BFDF80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5B0FAF28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4B0479F2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KAI</w:t>
            </w:r>
          </w:p>
        </w:tc>
        <w:tc>
          <w:tcPr>
            <w:tcW w:w="1237" w:type="dxa"/>
            <w:noWrap/>
            <w:hideMark/>
          </w:tcPr>
          <w:p w14:paraId="05C717DA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1EABEFE" w14:textId="11B89701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65ADE3F9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64D6720E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03BF7A5C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CUKIRO</w:t>
            </w:r>
          </w:p>
        </w:tc>
        <w:tc>
          <w:tcPr>
            <w:tcW w:w="1237" w:type="dxa"/>
            <w:noWrap/>
            <w:hideMark/>
          </w:tcPr>
          <w:p w14:paraId="63C5D351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3748B799" w14:textId="34E42655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7BB83501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0003C085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11E26552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BIRIZI</w:t>
            </w:r>
          </w:p>
        </w:tc>
        <w:tc>
          <w:tcPr>
            <w:tcW w:w="1237" w:type="dxa"/>
            <w:noWrap/>
            <w:hideMark/>
          </w:tcPr>
          <w:p w14:paraId="3555B349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3CBCFB6" w14:textId="12352984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2CEC4AF1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6FABA28E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2AFD4DF0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ONZA</w:t>
            </w:r>
          </w:p>
        </w:tc>
        <w:tc>
          <w:tcPr>
            <w:tcW w:w="1237" w:type="dxa"/>
            <w:noWrap/>
            <w:hideMark/>
          </w:tcPr>
          <w:p w14:paraId="52A3BCB1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6E8AA50E" w14:textId="6D364AB6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57EB0F02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4255" w:rsidRPr="00701D92" w14:paraId="6C15997E" w14:textId="77777777" w:rsidTr="003F4255">
        <w:trPr>
          <w:trHeight w:val="246"/>
        </w:trPr>
        <w:tc>
          <w:tcPr>
            <w:tcW w:w="1929" w:type="dxa"/>
            <w:noWrap/>
            <w:hideMark/>
          </w:tcPr>
          <w:p w14:paraId="268811D5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CUMBI</w:t>
            </w:r>
          </w:p>
        </w:tc>
        <w:tc>
          <w:tcPr>
            <w:tcW w:w="1237" w:type="dxa"/>
            <w:noWrap/>
            <w:hideMark/>
          </w:tcPr>
          <w:p w14:paraId="4D20CFC0" w14:textId="77777777" w:rsidR="003F4255" w:rsidRPr="00701D92" w:rsidRDefault="003F4255" w:rsidP="003F425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7ECEDB81" w14:textId="7D49A491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4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60C7CD23" w14:textId="77777777" w:rsidR="003F4255" w:rsidRPr="00701D92" w:rsidRDefault="003F4255" w:rsidP="003F425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1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67E08266" w14:textId="180FB0AB" w:rsidR="00724E27" w:rsidRDefault="00724E27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  <w:bookmarkStart w:id="2" w:name="model-2"/>
      <w:bookmarkEnd w:id="0"/>
    </w:p>
    <w:tbl>
      <w:tblPr>
        <w:tblStyle w:val="Table"/>
        <w:tblW w:w="9601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51"/>
        <w:gridCol w:w="592"/>
        <w:gridCol w:w="1034"/>
        <w:gridCol w:w="878"/>
        <w:gridCol w:w="592"/>
        <w:gridCol w:w="1034"/>
        <w:gridCol w:w="897"/>
        <w:gridCol w:w="592"/>
        <w:gridCol w:w="1034"/>
        <w:gridCol w:w="897"/>
      </w:tblGrid>
      <w:tr w:rsidR="00FC5418" w:rsidRPr="00FE33B6" w14:paraId="205ECC44" w14:textId="77777777" w:rsidTr="00387817">
        <w:trPr>
          <w:cantSplit/>
          <w:trHeight w:val="379"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30C56920" w14:textId="2016F6E6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Table 2. </w:t>
            </w: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Odds ratios from adjusted models assessing the association between travel and incident malaria among cohort members.</w:t>
            </w:r>
          </w:p>
        </w:tc>
      </w:tr>
      <w:tr w:rsidR="00FC5418" w:rsidRPr="00FE33B6" w14:paraId="249DCC3F" w14:textId="77777777" w:rsidTr="00387817">
        <w:trPr>
          <w:cantSplit/>
          <w:trHeight w:val="287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3A7C5E9E" w14:textId="77777777" w:rsidR="00FC5418" w:rsidRPr="00FE33B6" w:rsidRDefault="00FC5418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046A3CC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1069F21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6137C8C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387817" w:rsidRPr="00FE33B6" w14:paraId="204605EC" w14:textId="77777777" w:rsidTr="00387817">
        <w:trPr>
          <w:cantSplit/>
          <w:trHeight w:val="241"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4B14801" w14:textId="77777777" w:rsidR="00FC5418" w:rsidRPr="00FE33B6" w:rsidRDefault="00FC5418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0243444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7F5EFBD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0FB1A1A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C25156A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5B33F4D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89044DD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1AEAE9A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56CF508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000F864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387817" w:rsidRPr="00FE33B6" w14:paraId="20AE0C6E" w14:textId="77777777" w:rsidTr="00387817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DF04C" w14:textId="32262F2C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Any overnight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86AF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CCAB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9BCC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BE02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336E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E58B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DE19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4718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3311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7817" w:rsidRPr="00FE33B6" w14:paraId="73E0A2A0" w14:textId="77777777" w:rsidTr="00387817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F94BA" w14:textId="75ECC19B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9895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6024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14DE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786E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EB41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FB95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5F02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A24B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03F1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7817" w:rsidRPr="00FE33B6" w14:paraId="4DA95739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BD574" w14:textId="36BF1FED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88A6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23AE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0, 2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B881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FB23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4D11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0, 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6CC9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32674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6FE24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62, 9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0884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387817" w:rsidRPr="00FE33B6" w14:paraId="3B149F73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40576" w14:textId="5F3E1779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2855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13B3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8, 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A393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2240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D4F8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2, 1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FC05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3619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495DB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1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5D9E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387817" w:rsidRPr="00FE33B6" w14:paraId="66733A8C" w14:textId="77777777" w:rsidTr="00387817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5CB48" w14:textId="57247960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44E18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4A664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02298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BFA0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301E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DF43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D780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387C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CBD3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7817" w:rsidRPr="00FE33B6" w14:paraId="70DFD4F4" w14:textId="77777777" w:rsidTr="00387817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9F1B6" w14:textId="1EF88AA3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ABFB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8A46B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882C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DC0F8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0B82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62DC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7E5B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3977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558E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7817" w:rsidRPr="00FE33B6" w14:paraId="55A112DA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98256" w14:textId="42A06CFC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9F41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5B778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1, 2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C81B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9EEF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1B2F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8, 2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B151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4835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EBFB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8, 2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DFB5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387817" w:rsidRPr="00FE33B6" w14:paraId="5B690C67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D0D8A" w14:textId="55046B0C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D208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5BA2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4, 1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24AB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960A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E423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9, 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ECD0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CADA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FDD2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3, 8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30A8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387817" w:rsidRPr="00FE33B6" w14:paraId="27E485AD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DC04E" w14:textId="76AF6E1B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757F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65A3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4, 1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01F3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B3B8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7984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6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92398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7759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6963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4, 1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E9C7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387817" w:rsidRPr="00FE33B6" w14:paraId="51458B5F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90389" w14:textId="3ED47502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94F6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7D17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0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BEB7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6272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7D51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9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76EE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5BA8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1B27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5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989B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387817" w:rsidRPr="00FE33B6" w14:paraId="3F973544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09D71" w14:textId="5CC6D6F5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4E16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7EEE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6, 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40C0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D22D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D2BA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0, 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F7D7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CB8C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A509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4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35D1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387817" w:rsidRPr="00FE33B6" w14:paraId="599F13B4" w14:textId="77777777" w:rsidTr="00387817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33990" w14:textId="298199EA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40434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2364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81CB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2DF7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4A908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583F4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3FEC8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2220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FA16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7817" w:rsidRPr="00FE33B6" w14:paraId="3CFA3AA3" w14:textId="77777777" w:rsidTr="00387817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3B7D5" w14:textId="7FB7AB29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03F3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717B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4F04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22A0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454B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202E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7759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7424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6738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7817" w:rsidRPr="00FE33B6" w14:paraId="772FF803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85515" w14:textId="3F5BB4CB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4E69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FE2A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2, 2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74E2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D0E9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4D4E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8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9526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C00A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1030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3, 2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DAB44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387817" w:rsidRPr="00FE33B6" w14:paraId="589D7517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A80A8" w14:textId="24205B20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6605B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B6D2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3, 2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7792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00DB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BB81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7, 1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23F8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C94A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EDC4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3, 3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63A7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387817" w:rsidRPr="00FE33B6" w14:paraId="40D71CFB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1E459" w14:textId="305A9BEB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200D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8635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9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81C6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5A74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F3A2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7, 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7424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5D87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EE64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5652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387817" w:rsidRPr="00FE33B6" w14:paraId="612F0E19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F946A" w14:textId="1CEBFD14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D681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E51E8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9, 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9032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BC3A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D52C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0, 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E75B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6AEE4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0509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1BDE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387817" w:rsidRPr="00FE33B6" w14:paraId="4E37FDD9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CC459" w14:textId="78CB5DA1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5806B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C6CE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2, 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AA034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0AD0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BB47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75D40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12B2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24FC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2, 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AD3B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387817" w:rsidRPr="00FE33B6" w14:paraId="4964A407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251C9" w14:textId="56DEB276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871B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EA62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, 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94D5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898EF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FE79C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51CE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2532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C264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647F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C5418" w:rsidRPr="00FE33B6" w14:paraId="4A89DA92" w14:textId="77777777" w:rsidTr="00387817">
        <w:trPr>
          <w:cantSplit/>
          <w:trHeight w:val="253"/>
          <w:jc w:val="center"/>
        </w:trPr>
        <w:tc>
          <w:tcPr>
            <w:tcW w:w="0" w:type="auto"/>
            <w:gridSpan w:val="10"/>
          </w:tcPr>
          <w:p w14:paraId="34F588B2" w14:textId="77777777" w:rsidR="00FC5418" w:rsidRPr="00FE33B6" w:rsidRDefault="00FC5418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778A2F2A" w14:textId="3D77DD94" w:rsidR="00FC5418" w:rsidRPr="00FC5418" w:rsidRDefault="00FC5418">
      <w:pPr>
        <w:spacing w:after="160" w:line="259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5D5B7120" w14:textId="77777777" w:rsidR="0080625A" w:rsidRPr="004C5E8A" w:rsidRDefault="0080625A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52"/>
        <w:gridCol w:w="573"/>
        <w:gridCol w:w="896"/>
        <w:gridCol w:w="803"/>
        <w:gridCol w:w="573"/>
        <w:gridCol w:w="896"/>
        <w:gridCol w:w="849"/>
        <w:gridCol w:w="573"/>
        <w:gridCol w:w="896"/>
        <w:gridCol w:w="849"/>
      </w:tblGrid>
      <w:tr w:rsidR="00C0680D" w:rsidRPr="00FE33B6" w14:paraId="424408F9" w14:textId="77777777" w:rsidTr="00A42FC6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6A0AFACA" w14:textId="2EB3E543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</w:t>
            </w:r>
            <w:r w:rsidR="003517BA"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 w:rsidR="00724E27"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3517BA"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517BA" w:rsidRPr="00FE33B6">
              <w:rPr>
                <w:rFonts w:ascii="Times New Roman" w:hAnsi="Times New Roman" w:cs="Times New Roman"/>
                <w:sz w:val="18"/>
                <w:szCs w:val="18"/>
              </w:rPr>
              <w:t>Odds ratios from adjusted models assessing the association between travel</w:t>
            </w:r>
            <w:r w:rsidR="000B215B" w:rsidRPr="00FE33B6">
              <w:rPr>
                <w:rFonts w:ascii="Times New Roman" w:hAnsi="Times New Roman" w:cs="Times New Roman"/>
                <w:sz w:val="18"/>
                <w:szCs w:val="18"/>
              </w:rPr>
              <w:t xml:space="preserve"> to an area of higher incidence</w:t>
            </w:r>
            <w:r w:rsidR="003517BA" w:rsidRPr="00FE33B6">
              <w:rPr>
                <w:rFonts w:ascii="Times New Roman" w:hAnsi="Times New Roman" w:cs="Times New Roman"/>
                <w:sz w:val="18"/>
                <w:szCs w:val="18"/>
              </w:rPr>
              <w:t xml:space="preserve"> and incident malaria among cohort members.</w:t>
            </w:r>
          </w:p>
        </w:tc>
      </w:tr>
      <w:tr w:rsidR="00C0680D" w:rsidRPr="00FE33B6" w14:paraId="2796048E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41361D3B" w14:textId="77777777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40C3075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2ABD20A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4A5CC28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0B215B" w:rsidRPr="00FE33B6" w14:paraId="0BE724E5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1399640" w14:textId="77777777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945E6D8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9B5E540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228C0F7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07F68BE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2E236E3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B608898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64F8CC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9A9922E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7959FA60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0B215B" w:rsidRPr="00FE33B6" w14:paraId="19AD77B8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F2DF2" w14:textId="10FFC79B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Travel to higher incidence are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28510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7A316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84886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32C19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F98BF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38CD0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DCE99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B7E8D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2BF31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6EA7E253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69B2C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BABD7" w14:textId="516F71B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C5489" w14:textId="15797B0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3E84F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3DEB1" w14:textId="33B82D9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2E46C" w14:textId="7B250F0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1DEF2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2D057" w14:textId="3B69A28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F7F23" w14:textId="3EC0815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D19EA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74EEA2A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26C76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7B5DF" w14:textId="75E8F2E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8FF08" w14:textId="1878E1C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43, 4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CB9A2" w14:textId="1D12B4B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A72FD" w14:textId="780FDBD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A268E" w14:textId="0F0372E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6, 3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5FCD5" w14:textId="10B082D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1831E" w14:textId="1AFB602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00CF6" w14:textId="049A5BB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2.06, 1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E04E6" w14:textId="0574A5F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E33B6" w:rsidRPr="00FE33B6" w14:paraId="2A741F3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1C160" w14:textId="6E228E0A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42D0E" w14:textId="4DDA2D0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1603C" w14:textId="5E21AC4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8, 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5A8B9" w14:textId="0FD14F8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6B3A0" w14:textId="1FB86F2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5C29C" w14:textId="3BEEE8D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2, 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7D16E" w14:textId="2AC0147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A6558" w14:textId="4465A29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EA886" w14:textId="4519DFC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9, 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4086E" w14:textId="29DFFA0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FE33B6" w:rsidRPr="00FE33B6" w14:paraId="246B8F9C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EE7E9" w14:textId="0117E8F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3A870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1C5E0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0FF83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715F7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26240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FE998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15CD6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357CE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C6069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01B1B77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129FD" w14:textId="7444E97D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4B258" w14:textId="3CA333D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A8EDD" w14:textId="6B9C79A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7BDA1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2A161" w14:textId="6E113B4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5E28E" w14:textId="03CB410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10CAC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FE6F9" w14:textId="687721F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C92AE" w14:textId="2B84156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40E34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6CB39B5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6EF4C" w14:textId="2B91B410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70582" w14:textId="5A668D6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B4755" w14:textId="1F93E08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1, 2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C726E" w14:textId="72FF9DC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EA4AE" w14:textId="1B61421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05BF7" w14:textId="0B8C31A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9, 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4C169" w14:textId="2234D9C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CB934" w14:textId="416A50B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9D47C" w14:textId="06C824D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9, 2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975A9" w14:textId="6F5A921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FE33B6" w:rsidRPr="00FE33B6" w14:paraId="590D9FE3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BA60F" w14:textId="435491DF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E69AF" w14:textId="1FB6D49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94F6C" w14:textId="5BCF4E2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3, 1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884A1" w14:textId="1C67650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4D647" w14:textId="278B52C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D3EB1" w14:textId="618F8FF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8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B0636" w14:textId="48224B9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A0D65" w14:textId="412E886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0DC58" w14:textId="1671A2F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4, 8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1F12A" w14:textId="37CB646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FE33B6" w:rsidRPr="00FE33B6" w14:paraId="5D56B77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BBA2D" w14:textId="52A13FB9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25413" w14:textId="1340E53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01CF8" w14:textId="09D3A52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4, 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4152F" w14:textId="5D385AF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D83AA" w14:textId="57EC211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0F790" w14:textId="772AC2D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6, 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60AE2" w14:textId="03260DD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C4316" w14:textId="70A8FF6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68BAC" w14:textId="2406509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3, 1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8EF71" w14:textId="038406B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FE33B6" w:rsidRPr="00FE33B6" w14:paraId="7CFF779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932E9" w14:textId="6C8D529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2F6F3" w14:textId="00C8E58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8AE1A" w14:textId="2412792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1, 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C15E0" w14:textId="004E5CD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02B16" w14:textId="4B117AE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1B673" w14:textId="7C88588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8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109E2" w14:textId="7A54E7A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4EE1C" w14:textId="14DF2ED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F54D4" w14:textId="15C5B33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7, 2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62CBF" w14:textId="01938B4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FE33B6" w:rsidRPr="00FE33B6" w14:paraId="73F0C88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CFF9A" w14:textId="7A7DC8C8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6A610" w14:textId="7943DA3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D9C0A" w14:textId="3B81A7A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6, 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7F895" w14:textId="0B90E55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85AE0" w14:textId="5D7B0DD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308AE" w14:textId="4DBFBE0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0, 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0FC16" w14:textId="670DFF4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3C204" w14:textId="1F8A8F0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6EE1E" w14:textId="2432529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4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9C680" w14:textId="10B6BA8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FE33B6" w:rsidRPr="00FE33B6" w14:paraId="54C2FD2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AE84B" w14:textId="1DB5F638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E7711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A775B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1B007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AF1CE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B5003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97DAB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70F9E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EFC09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7C4BA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28E2F64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64BBB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43639" w14:textId="49AAE79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11B20" w14:textId="0532068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A5C2F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F74CD" w14:textId="65DDF6A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0D4E3" w14:textId="19F8EE7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3B80C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864F3" w14:textId="523572F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587C9" w14:textId="701D958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6E4C4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2C42B06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E57FC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22AC1" w14:textId="4A3D0C3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ED72C" w14:textId="6717C24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2, 2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1A181" w14:textId="2490A7E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DA8A2" w14:textId="1E07BFA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B0F5E" w14:textId="57A454D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8, 2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94BAF" w14:textId="2976E9D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95DCE" w14:textId="57CEF23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06A99" w14:textId="7AB69E4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3, 2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6435A" w14:textId="74001A5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FE33B6" w:rsidRPr="00FE33B6" w14:paraId="354C153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56D88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7AA49" w14:textId="00969A6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C8EFB" w14:textId="42F08EB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2, 2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61291" w14:textId="656BFD4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32748" w14:textId="2431E4A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6D07E" w14:textId="6CAC811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7, 1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95BB8" w14:textId="3B1B148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09BE8" w14:textId="0763E94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9C2A3" w14:textId="33BE251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4, 3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CB944" w14:textId="1CA4318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FE33B6" w:rsidRPr="00FE33B6" w14:paraId="7C492E16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6723D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95BC9" w14:textId="4808653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30EC1" w14:textId="47723D1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9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9C8B1" w14:textId="3700F9D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5328C" w14:textId="433CA61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115A0" w14:textId="619DA8F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7, 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78321" w14:textId="73A3291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E40F5" w14:textId="137C83E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EEB25" w14:textId="16AFF89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FB2C0" w14:textId="7A5D8B6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FE33B6" w:rsidRPr="00FE33B6" w14:paraId="2FBE549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A06FE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B01A2" w14:textId="631B221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A8902" w14:textId="784F421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9, 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6CD72" w14:textId="345C806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45F56" w14:textId="0A294AA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A46AC" w14:textId="1FC87EA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0, 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62BEB" w14:textId="220CA8B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FC4E4" w14:textId="369EC38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13598" w14:textId="1810B86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1EF18" w14:textId="571BC41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FE33B6" w:rsidRPr="00FE33B6" w14:paraId="6230A6C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116A1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DE12D" w14:textId="13F8794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44827" w14:textId="47DDA15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2, 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0BA9D" w14:textId="70C84FC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3E696" w14:textId="20851BF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1E242" w14:textId="3B137F0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1C8AF" w14:textId="74B17D5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C98B9" w14:textId="3A7ED94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BBF0F" w14:textId="4F63B56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2, 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D71B9" w14:textId="34C9F79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FE33B6" w:rsidRPr="00FE33B6" w14:paraId="10FC1571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B7263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04C75" w14:textId="20433C0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1EE28" w14:textId="0F33082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, 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A6393" w14:textId="663879A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ADF96" w14:textId="2E78A4E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04785" w14:textId="5A22090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4A4D7" w14:textId="24639BC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498AF" w14:textId="1E3D121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23D7A" w14:textId="770A290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D4B3B" w14:textId="19BFD3D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0680D" w:rsidRPr="00FE33B6" w14:paraId="76B1EB79" w14:textId="77777777" w:rsidTr="006579AB">
        <w:trPr>
          <w:cantSplit/>
          <w:jc w:val="center"/>
        </w:trPr>
        <w:tc>
          <w:tcPr>
            <w:tcW w:w="0" w:type="auto"/>
            <w:gridSpan w:val="10"/>
          </w:tcPr>
          <w:p w14:paraId="31CF3F08" w14:textId="77777777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7453AE11" w14:textId="728CA745" w:rsidR="0080625A" w:rsidRPr="004C5E8A" w:rsidRDefault="0080625A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  <w:bookmarkStart w:id="3" w:name="model-3"/>
      <w:bookmarkEnd w:id="2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46"/>
        <w:gridCol w:w="597"/>
        <w:gridCol w:w="991"/>
        <w:gridCol w:w="862"/>
        <w:gridCol w:w="597"/>
        <w:gridCol w:w="991"/>
        <w:gridCol w:w="894"/>
        <w:gridCol w:w="597"/>
        <w:gridCol w:w="991"/>
        <w:gridCol w:w="894"/>
      </w:tblGrid>
      <w:tr w:rsidR="004425E5" w:rsidRPr="00FE33B6" w14:paraId="07EDF481" w14:textId="77777777" w:rsidTr="00D6732F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5E734A15" w14:textId="2DE13AA6" w:rsidR="004425E5" w:rsidRPr="00FE33B6" w:rsidRDefault="004425E5" w:rsidP="004425E5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Supplemental </w:t>
            </w:r>
            <w:r w:rsidR="00837FDC"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 w:rsidR="00724E27"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837FDC"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837FDC" w:rsidRPr="00FE33B6">
              <w:rPr>
                <w:rFonts w:ascii="Times New Roman" w:hAnsi="Times New Roman" w:cs="Times New Roman"/>
                <w:sz w:val="18"/>
                <w:szCs w:val="18"/>
              </w:rPr>
              <w:t xml:space="preserve">Odds ratios from adjusted models assessing the association between travel </w:t>
            </w:r>
            <w:r w:rsidR="00C655C4" w:rsidRPr="00FE33B6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  <w:r w:rsidR="00055092" w:rsidRPr="00FE33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7FDC" w:rsidRPr="00FE33B6">
              <w:rPr>
                <w:rFonts w:ascii="Times New Roman" w:hAnsi="Times New Roman" w:cs="Times New Roman"/>
                <w:sz w:val="18"/>
                <w:szCs w:val="18"/>
              </w:rPr>
              <w:t>and incident malaria among cohort members.</w:t>
            </w:r>
          </w:p>
        </w:tc>
      </w:tr>
      <w:tr w:rsidR="000142D7" w:rsidRPr="00FE33B6" w14:paraId="373E9056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25D3925" w14:textId="77777777" w:rsidR="000142D7" w:rsidRPr="00FE33B6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D6626A4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2E5587D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3809771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0142D7" w:rsidRPr="00FE33B6" w14:paraId="251E21ED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7633F540" w14:textId="77777777" w:rsidR="000142D7" w:rsidRPr="00FE33B6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254996D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28ECA22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AED4487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B6AE880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F666146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5AE8E20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48F3758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54AFD03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8D95852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3446C4" w:rsidRPr="00FE33B6" w14:paraId="06E2236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8364D" w14:textId="3FA615A5" w:rsidR="003446C4" w:rsidRPr="00FE33B6" w:rsidRDefault="003446C4" w:rsidP="003446C4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 xml:space="preserve">Travel duration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7DA1A" w14:textId="77777777" w:rsidR="003446C4" w:rsidRPr="00FE33B6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6DEC6" w14:textId="77777777" w:rsidR="003446C4" w:rsidRPr="00FE33B6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D4F23" w14:textId="77777777" w:rsidR="003446C4" w:rsidRPr="00FE33B6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1B946" w14:textId="77777777" w:rsidR="003446C4" w:rsidRPr="00FE33B6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D77D0" w14:textId="77777777" w:rsidR="003446C4" w:rsidRPr="00FE33B6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A480B" w14:textId="77777777" w:rsidR="003446C4" w:rsidRPr="00FE33B6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AB3E6" w14:textId="77777777" w:rsidR="003446C4" w:rsidRPr="00FE33B6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45998" w14:textId="77777777" w:rsidR="003446C4" w:rsidRPr="00FE33B6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DEA4B" w14:textId="77777777" w:rsidR="003446C4" w:rsidRPr="00FE33B6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42D7" w:rsidRPr="00FE33B6" w14:paraId="731D32E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5E0D2" w14:textId="77777777" w:rsidR="000142D7" w:rsidRPr="00FE33B6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E920F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62504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6BC95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D6775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6F0B5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D3DAD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3DB4F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127C9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02BCC" w14:textId="77777777" w:rsidR="000142D7" w:rsidRPr="00FE33B6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65EF9C0D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5F905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Less than 1 wee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F0477" w14:textId="1317F43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B264B" w14:textId="442255D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5, 4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8D5A7" w14:textId="4BFA051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9294F" w14:textId="78EA275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273AC" w14:textId="2C97055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1, 2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C5B43" w14:textId="71202C9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5E1A5" w14:textId="0A200E4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E5BA5" w14:textId="71E4137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6, 1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EA794" w14:textId="091645E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FE33B6" w:rsidRPr="00FE33B6" w14:paraId="1689452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27CE9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1 week or grea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EB67B" w14:textId="6C4706E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B8399" w14:textId="762F5F2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0, 4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44240" w14:textId="0A7F4EC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E5788" w14:textId="4D0EFB7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0E4C8" w14:textId="322DC0C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1, 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5A779" w14:textId="1AC0426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68622" w14:textId="286783E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46A2C" w14:textId="0F0B64A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2.21, 1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9C6B7" w14:textId="583EF35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E33B6" w:rsidRPr="00FE33B6" w14:paraId="4278A0A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FC25D" w14:textId="799C7419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03CA7" w14:textId="67063F1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3CED3" w14:textId="64917F2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5, 1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24DAA" w14:textId="041C91E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A6ADF" w14:textId="76AF7A6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2A716" w14:textId="607AF2E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2, 1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0A1B4" w14:textId="2400510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849E6" w14:textId="67C1543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7D412" w14:textId="4912857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1, 2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F9660" w14:textId="6F65948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FE33B6" w:rsidRPr="00FE33B6" w14:paraId="003F2A8D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77D29" w14:textId="76A33205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94F9C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FD29C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F9AB0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E410F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29E3C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D5012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58813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209F5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4D9AA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5A9D99E1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003E5" w14:textId="6A7BC059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2232A" w14:textId="371210D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BC23B" w14:textId="4D1B0D4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7116D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43AB8" w14:textId="095E559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D808D" w14:textId="0936F88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9AE04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58E9E" w14:textId="4A37D5C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D21F5" w14:textId="4436C88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C96AF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6D59866D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53290" w14:textId="1135BBEA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1B8C0" w14:textId="2E45396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949BB" w14:textId="7D34712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4, 3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E7CAD" w14:textId="7BE5F95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1C880" w14:textId="55EA703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58D32" w14:textId="1148744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9, 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6A7EF" w14:textId="7ABCAE1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53D77" w14:textId="3CBEE29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3B634" w14:textId="5553704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6, 2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1B6AB" w14:textId="0EF44A2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FE33B6" w:rsidRPr="00FE33B6" w14:paraId="2B5BAF0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6E84E" w14:textId="476E5B18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AB09C" w14:textId="1BE3E2D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613F5" w14:textId="7C83C04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0, 2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87C30" w14:textId="610FE20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123A3" w14:textId="39BF198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11B21" w14:textId="5D29EC6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9, 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A7EA8" w14:textId="00A2889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9B951" w14:textId="2D3D859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71A70" w14:textId="773DBE3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4, 8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E1581" w14:textId="68C351D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FE33B6" w:rsidRPr="00FE33B6" w14:paraId="769CEA71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6B672" w14:textId="57D8BA38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22CDF" w14:textId="0F09F26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051C8" w14:textId="5DC004B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1, 2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E5FA3" w14:textId="59FEC16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7E553" w14:textId="61B33AC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59DAF" w14:textId="3AA2B69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6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F1838" w14:textId="35644FD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0E76B" w14:textId="29F7059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AF439" w14:textId="3FC379C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4, 1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80E64" w14:textId="1DF9C51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FE33B6" w:rsidRPr="00FE33B6" w14:paraId="0233C78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AE244" w14:textId="5BDCD154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73639" w14:textId="52DDE2B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81BB9" w14:textId="4A8058F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8, 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C5B28" w14:textId="6D9CE2A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1C3EE" w14:textId="342DFC6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6565B" w14:textId="75C72DD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9, 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BB32F" w14:textId="2A8219A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5C88C" w14:textId="3BA08B6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B7EB8" w14:textId="2512C81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4, 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94D35" w14:textId="1B75C9A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FE33B6" w:rsidRPr="00FE33B6" w14:paraId="3C2A235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AD872" w14:textId="50E16F81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E42B0" w14:textId="05555B6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15067" w14:textId="5668B02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4, 1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63990" w14:textId="42EE925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B215B" w14:textId="3E6A62B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B63F3" w14:textId="3357BA1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00, 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6041E" w14:textId="47FC20B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8DE7F" w14:textId="6FF4F0B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C81AE" w14:textId="5E63172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4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7DE5C" w14:textId="511570A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FE33B6" w:rsidRPr="00FE33B6" w14:paraId="4517F87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AE274" w14:textId="7E9C9CAE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E3CCE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F7B50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A62B0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8BD5F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5D1A3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811D0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029DC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2B9D5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00336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35BD0F5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4FDB9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67707" w14:textId="4215A9E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112B3" w14:textId="2F57C19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7179E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20A40" w14:textId="2FBB372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00AD9" w14:textId="5BCC958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CF940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304F5" w14:textId="22778E35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21CD3" w14:textId="47C908B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87AD6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59243C21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2BE99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6B152" w14:textId="1D3AAAA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D8A68" w14:textId="4C647C7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5, 3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375AD" w14:textId="3A684E1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622AC" w14:textId="596CF18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CFC7F" w14:textId="4081BD8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8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F7012" w14:textId="302F4DC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B5DE0" w14:textId="59A7F83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D0D1A" w14:textId="211FF90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51, 2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C772A" w14:textId="0D9068B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FE33B6" w:rsidRPr="00FE33B6" w14:paraId="160877D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3AED4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6E9FD" w14:textId="4E53B0F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B42C3" w14:textId="5C7093C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67, 2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D00FE" w14:textId="0AD6DAB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BD510" w14:textId="1826820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9708D" w14:textId="78DD144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87, 1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F8B5E" w14:textId="75FF135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26D30" w14:textId="738EEF0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3C030" w14:textId="0511EB0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48, 2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0C954" w14:textId="7D18455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FE33B6" w:rsidRPr="00FE33B6" w14:paraId="6D91E34D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9D176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586B6" w14:textId="4772EFF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DF512" w14:textId="2D87001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7, 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F7E3E" w14:textId="601A16E0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AEE09" w14:textId="019B3CF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A9D1E" w14:textId="23E096C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7, 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A7D89" w14:textId="39B1610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ED180" w14:textId="0C23139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80872" w14:textId="7279249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8DB4D" w14:textId="17AD6D7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FE33B6" w:rsidRPr="00FE33B6" w14:paraId="4CBEA74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9E202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022E5" w14:textId="10FF1EC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77F90" w14:textId="3DB4DC7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8, 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57F05" w14:textId="29806CC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6B623" w14:textId="53A6738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635F4" w14:textId="5359BA92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0, 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0B84B" w14:textId="13586EF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AE93D" w14:textId="055554FE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2BABF" w14:textId="6302063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33FAE" w14:textId="5CCAEE8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FE33B6" w:rsidRPr="00FE33B6" w14:paraId="4EC8FFC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49ABF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17B90" w14:textId="44465B5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E058C" w14:textId="5865916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2, 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7BB94" w14:textId="2B497D1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3F002" w14:textId="381C314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B755D" w14:textId="4AA508A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23533" w14:textId="19DEDD8F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F92C8" w14:textId="434E6C1D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EF7C5" w14:textId="521A934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1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416BC" w14:textId="2420C7FA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FE33B6" w:rsidRPr="00FE33B6" w14:paraId="05B7E916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9CBE4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FA5B2" w14:textId="78D5AF09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47C86" w14:textId="435C718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3, 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9F8DF" w14:textId="3E0D6904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D54D6" w14:textId="63AEEBB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C56B4" w14:textId="1E7E359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5, 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723BE" w14:textId="3C4C5AE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2D62A" w14:textId="5FE4B24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ECE30" w14:textId="5A4FFBE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90BD7" w14:textId="4BA9F95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142D7" w:rsidRPr="00FE33B6" w14:paraId="6C16770C" w14:textId="77777777" w:rsidTr="006579AB">
        <w:trPr>
          <w:cantSplit/>
          <w:jc w:val="center"/>
        </w:trPr>
        <w:tc>
          <w:tcPr>
            <w:tcW w:w="0" w:type="auto"/>
            <w:gridSpan w:val="10"/>
          </w:tcPr>
          <w:p w14:paraId="7B75AA62" w14:textId="77777777" w:rsidR="000142D7" w:rsidRPr="00FE33B6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2EACE9CF" w14:textId="24AD5EFE" w:rsidR="0080625A" w:rsidRPr="004C5E8A" w:rsidRDefault="0080625A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  <w:bookmarkStart w:id="4" w:name="model-4"/>
      <w:bookmarkEnd w:id="3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47"/>
        <w:gridCol w:w="606"/>
        <w:gridCol w:w="1002"/>
        <w:gridCol w:w="873"/>
        <w:gridCol w:w="606"/>
        <w:gridCol w:w="1002"/>
        <w:gridCol w:w="908"/>
        <w:gridCol w:w="606"/>
        <w:gridCol w:w="1002"/>
        <w:gridCol w:w="908"/>
      </w:tblGrid>
      <w:tr w:rsidR="009E313D" w:rsidRPr="00BD1FD2" w14:paraId="2E7E85BE" w14:textId="77777777" w:rsidTr="0098221E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66964915" w14:textId="69355BF3" w:rsidR="009E313D" w:rsidRPr="00BD1FD2" w:rsidRDefault="0000761E" w:rsidP="009E313D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upplemental</w:t>
            </w:r>
            <w:r w:rsidR="009E313D"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F2986"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9E313D"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 w:rsidR="00724E27"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="009E313D"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5F2986"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F2986" w:rsidRPr="00BD1FD2">
              <w:rPr>
                <w:rFonts w:ascii="Times New Roman" w:hAnsi="Times New Roman" w:cs="Times New Roman"/>
                <w:sz w:val="18"/>
                <w:szCs w:val="18"/>
              </w:rPr>
              <w:t xml:space="preserve">Odds ratios from adjusted models assessing the association between </w:t>
            </w:r>
            <w:r w:rsidR="0084346B" w:rsidRPr="00BD1FD2">
              <w:rPr>
                <w:rFonts w:ascii="Times New Roman" w:hAnsi="Times New Roman" w:cs="Times New Roman"/>
                <w:sz w:val="18"/>
                <w:szCs w:val="18"/>
              </w:rPr>
              <w:t>travel destination</w:t>
            </w:r>
            <w:r w:rsidR="005F2986" w:rsidRPr="00BD1FD2">
              <w:rPr>
                <w:rFonts w:ascii="Times New Roman" w:hAnsi="Times New Roman" w:cs="Times New Roman"/>
                <w:sz w:val="18"/>
                <w:szCs w:val="18"/>
              </w:rPr>
              <w:t xml:space="preserve"> and incident malaria among cohort members.</w:t>
            </w:r>
          </w:p>
        </w:tc>
      </w:tr>
      <w:tr w:rsidR="000142D7" w:rsidRPr="00BD1FD2" w14:paraId="35352A73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5B6ED1E8" w14:textId="77777777" w:rsidR="000142D7" w:rsidRPr="00BD1FD2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5779C94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8BEB7CE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79E0BBC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84346B" w:rsidRPr="00BD1FD2" w14:paraId="01274AD2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3AA60FB" w14:textId="77777777" w:rsidR="000142D7" w:rsidRPr="00BD1FD2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A5769E7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BD1FD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686B244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D1FD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8718B08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6EF91D0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BD1FD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B9C595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D1FD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4DDC9FC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B9A8EE8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BD1FD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3692343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D1FD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337A9808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4346B" w:rsidRPr="00BD1FD2" w14:paraId="786451B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DFA95" w14:textId="5D9BAD4E" w:rsidR="003446C4" w:rsidRPr="00BD1FD2" w:rsidRDefault="003446C4" w:rsidP="003446C4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Travel destin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30AFC" w14:textId="77777777" w:rsidR="003446C4" w:rsidRPr="00BD1FD2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93738" w14:textId="77777777" w:rsidR="003446C4" w:rsidRPr="00BD1FD2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838BB" w14:textId="77777777" w:rsidR="003446C4" w:rsidRPr="00BD1FD2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55285" w14:textId="77777777" w:rsidR="003446C4" w:rsidRPr="00BD1FD2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BAA70" w14:textId="77777777" w:rsidR="003446C4" w:rsidRPr="00BD1FD2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6304D" w14:textId="77777777" w:rsidR="003446C4" w:rsidRPr="00BD1FD2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7DADB" w14:textId="77777777" w:rsidR="003446C4" w:rsidRPr="00BD1FD2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3D815" w14:textId="77777777" w:rsidR="003446C4" w:rsidRPr="00BD1FD2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54CE9" w14:textId="77777777" w:rsidR="003446C4" w:rsidRPr="00BD1FD2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46B" w:rsidRPr="00BD1FD2" w14:paraId="503D30A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00BA9" w14:textId="77777777" w:rsidR="000142D7" w:rsidRPr="00BD1FD2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C2A24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94F17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BFF0B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43318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9015B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5A72C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B15C7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F687B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813D1" w14:textId="77777777" w:rsidR="000142D7" w:rsidRPr="00BD1FD2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3666" w:rsidRPr="00BD1FD2" w14:paraId="3124534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0A746" w14:textId="77777777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RUKIG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E0724" w14:textId="05C1F8F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4BA54" w14:textId="3B3CED2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37, 1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D28F2" w14:textId="2FDE131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88C20" w14:textId="70D1113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49B03" w14:textId="59F19A5B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45, 5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BB7CE" w14:textId="47F8C3F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71B07" w14:textId="63F230E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49012" w14:textId="76EFAD31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3.20, 3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7C2AE" w14:textId="5B74C70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F3666" w:rsidRPr="00BD1FD2" w14:paraId="64F499E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7DFC8" w14:textId="77777777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0F842" w14:textId="1C07934B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0FEE0" w14:textId="4B695289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0, 4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EBDCE" w14:textId="11DCDAB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446FF" w14:textId="27CEC92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4A98F" w14:textId="7ACAA10D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44, 2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9B5C8" w14:textId="46F01ABF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F8389" w14:textId="7C5D070B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5FC5A" w14:textId="24C24B6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84, 1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F03E0" w14:textId="03659A8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0F3666" w:rsidRPr="00BD1FD2" w14:paraId="0A15AA8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0A0CA" w14:textId="28BDF80E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51A81" w14:textId="7F2DAD5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6BEBF" w14:textId="4F4EC07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65, 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09734" w14:textId="15BEF4D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57C5C" w14:textId="255B1954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0A06E" w14:textId="74EB7D2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72, 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7489F" w14:textId="0DEE39A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9B921" w14:textId="122DF03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FF7C2" w14:textId="277FEFC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9, 2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0C656" w14:textId="2819E81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0F3666" w:rsidRPr="00BD1FD2" w14:paraId="2EE57EA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CF734" w14:textId="685D6AB9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47C21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AC9BD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A4A00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5C2E3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22CA0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6A568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451DB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53EE9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B5054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3666" w:rsidRPr="00BD1FD2" w14:paraId="2085633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7D7B5" w14:textId="7F042A56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AFFD7" w14:textId="64224BF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5A0B7" w14:textId="2FBCFA3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35C80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09A67" w14:textId="79541DF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03D94" w14:textId="0425BD54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740A5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7A04F" w14:textId="574E55D4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DAA2D" w14:textId="69A7FD3B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65205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3666" w:rsidRPr="00BD1FD2" w14:paraId="57246B2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BB67B" w14:textId="6D59255A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4586F" w14:textId="6D510306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18CAB" w14:textId="5CD7101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74, 3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E36A4" w14:textId="16C8AD3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30619" w14:textId="175C076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DC2B9" w14:textId="41DAB70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89, 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424A6" w14:textId="5C22E881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ECE71" w14:textId="737910BF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2B298" w14:textId="2089135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10, 2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A607E" w14:textId="0C1395F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0F3666" w:rsidRPr="00BD1FD2" w14:paraId="12C7E3C6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EDB62" w14:textId="23807C0A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304E2" w14:textId="63D54B15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F3A79" w14:textId="2254141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9, 2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33522" w14:textId="5A21B4CF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A38E3" w14:textId="7260E68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526A5" w14:textId="73441FDD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48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85B0A" w14:textId="3FEA67C6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952F8" w14:textId="613992A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0C0BF" w14:textId="7E17A7AF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46, 9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F3241" w14:textId="5AF6F574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0F3666" w:rsidRPr="00BD1FD2" w14:paraId="1398002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9D595" w14:textId="4A418675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386DF" w14:textId="7BD9B94D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A1FBC" w14:textId="1846470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1, 1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0398C" w14:textId="513F4A25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CB049" w14:textId="64D29571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3C73F" w14:textId="2DC37918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36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F96DA" w14:textId="66E22A1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AF04E" w14:textId="06523A35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1A245" w14:textId="74E8E404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4, 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B2B47" w14:textId="476980E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0F3666" w:rsidRPr="00BD1FD2" w14:paraId="388D33B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AF5AB" w14:textId="1D2447C2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F739E" w14:textId="7E4D694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4DB6" w14:textId="2D9294CF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8, 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92CBE" w14:textId="657BAA7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61E88" w14:textId="3910450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E395F" w14:textId="2C44DE5F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38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BD5EB" w14:textId="300ED55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A5B23" w14:textId="64F55CE5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6FB20" w14:textId="0BF83EF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9, 2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CB0F2" w14:textId="72C261D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0F3666" w:rsidRPr="00BD1FD2" w14:paraId="320529A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5653F" w14:textId="5190BAA5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9E819" w14:textId="3A7083E9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9C221" w14:textId="40B9AB9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93, 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92490" w14:textId="1EFFF2C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C611B" w14:textId="08128B9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63CE0" w14:textId="196ECA9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00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A1EB6" w14:textId="1BD3A3E1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914F0" w14:textId="193291A8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53FD0" w14:textId="669E0678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74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DD585" w14:textId="4485B069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0F3666" w:rsidRPr="00BD1FD2" w14:paraId="2CA3E45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CD44D" w14:textId="377D0579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94A83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C7ACD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FE403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B2341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43820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9F05B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6868A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40770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E5370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3666" w:rsidRPr="00BD1FD2" w14:paraId="6B4C943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C236B" w14:textId="77777777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787BB" w14:textId="0479F0A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ECBD4" w14:textId="035A0B6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E5503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03B7D" w14:textId="5D03B4AD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71DBB" w14:textId="4B5EBD3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C3106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1A5D3" w14:textId="543FA3F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356B0" w14:textId="41CF40F6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158E8" w14:textId="77777777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3666" w:rsidRPr="00BD1FD2" w14:paraId="1882111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0182A" w14:textId="77777777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BF705" w14:textId="48A11C7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06D16" w14:textId="448F87C8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83, 3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5989F" w14:textId="5AEB0F26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CC502" w14:textId="52F165E6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EAEE1" w14:textId="3754015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17, 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79659" w14:textId="1A63362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FBF67" w14:textId="5F3C4BF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EC1EA" w14:textId="0BCD5BAD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3, 2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1EC45" w14:textId="79E80DD6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0F3666" w:rsidRPr="00BD1FD2" w14:paraId="6F61F51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6B37D" w14:textId="77777777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0A038" w14:textId="67F56B3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F6E12" w14:textId="651BBFA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67, 2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E6754" w14:textId="23F27D6F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EE398" w14:textId="540CF9E6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E3581" w14:textId="5D48007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88, 1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7764C" w14:textId="7ED018B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212AE" w14:textId="74D34611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38B94" w14:textId="2E02027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6, 3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E9BF6" w14:textId="6FE547EB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0F3666" w:rsidRPr="00BD1FD2" w14:paraId="3FF484A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58E6A" w14:textId="77777777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53E91" w14:textId="38A3283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E1425" w14:textId="69ED5D2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7, 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7B69E" w14:textId="689FE08C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5A9CF" w14:textId="4A7A211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03EF2" w14:textId="7FC7970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7, 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B8E1A" w14:textId="05B99E5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73A2A" w14:textId="438F6B55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F1202" w14:textId="04FB26DF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5, 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2ABC4" w14:textId="7EE1681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0F3666" w:rsidRPr="00BD1FD2" w14:paraId="671DAE56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0C2DF" w14:textId="77777777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0A933" w14:textId="28B55174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7C83F" w14:textId="3336611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8, 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9CDA3" w14:textId="7B92E07B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2BB41" w14:textId="34F613C5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6B30A" w14:textId="2DF72212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0, 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F3504" w14:textId="27F4C5A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19EA3" w14:textId="4B01386F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FB84C" w14:textId="68D71169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5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DF070" w14:textId="7AABC8C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0F3666" w:rsidRPr="00BD1FD2" w14:paraId="31E0222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5F52D" w14:textId="77777777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BBAAD" w14:textId="05F094BD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57E73" w14:textId="44500384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2, 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0E882" w14:textId="3DDE6D79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477D3" w14:textId="2B9D29D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5C720" w14:textId="17508058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5, 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4D890" w14:textId="0881575D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4E029" w14:textId="7E0E875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8422F" w14:textId="647954C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2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FF53F" w14:textId="4E560DA6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0F3666" w:rsidRPr="00BD1FD2" w14:paraId="3DE2F6A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A9804" w14:textId="77777777" w:rsidR="000F3666" w:rsidRPr="00BD1FD2" w:rsidRDefault="000F3666" w:rsidP="000F366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6C299" w14:textId="4EFEF36E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425DA" w14:textId="5CC5CD7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3, 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CCD7F" w14:textId="6BA17130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46EE8" w14:textId="6EF62DAB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F982C" w14:textId="24586301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5, 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D73F4" w14:textId="00848305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61250" w14:textId="684D2B3A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94327" w14:textId="1A107C13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222EF" w14:textId="65570F49" w:rsidR="000F3666" w:rsidRPr="00BD1FD2" w:rsidRDefault="000F3666" w:rsidP="000F366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142D7" w:rsidRPr="00BD1FD2" w14:paraId="46EB5ECC" w14:textId="77777777" w:rsidTr="006579AB">
        <w:trPr>
          <w:cantSplit/>
          <w:jc w:val="center"/>
        </w:trPr>
        <w:tc>
          <w:tcPr>
            <w:tcW w:w="0" w:type="auto"/>
            <w:gridSpan w:val="10"/>
          </w:tcPr>
          <w:p w14:paraId="471D379D" w14:textId="77777777" w:rsidR="000142D7" w:rsidRPr="00BD1FD2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1FD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BD1FD2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21E8E4EB" w14:textId="19E651FD" w:rsidR="00E624B4" w:rsidRDefault="00E624B4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  <w:bookmarkStart w:id="5" w:name="model-5"/>
      <w:bookmarkEnd w:id="4"/>
    </w:p>
    <w:p w14:paraId="33E41434" w14:textId="77777777" w:rsidR="00E624B4" w:rsidRDefault="00E624B4">
      <w:pPr>
        <w:spacing w:after="160" w:line="259" w:lineRule="auto"/>
        <w:rPr>
          <w:rFonts w:ascii="Times New Roman" w:eastAsiaTheme="majorEastAsia" w:hAnsi="Times New Roman" w:cs="Times New Roman"/>
          <w:color w:val="0F4761" w:themeColor="accent1" w:themeShade="BF"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br w:type="page"/>
      </w:r>
    </w:p>
    <w:p w14:paraId="31AECC74" w14:textId="77777777" w:rsidR="0080625A" w:rsidRPr="004C5E8A" w:rsidRDefault="0080625A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94"/>
        <w:gridCol w:w="601"/>
        <w:gridCol w:w="999"/>
        <w:gridCol w:w="868"/>
        <w:gridCol w:w="600"/>
        <w:gridCol w:w="999"/>
        <w:gridCol w:w="900"/>
        <w:gridCol w:w="600"/>
        <w:gridCol w:w="999"/>
        <w:gridCol w:w="900"/>
      </w:tblGrid>
      <w:tr w:rsidR="0000761E" w:rsidRPr="004C5E8A" w14:paraId="792E4C75" w14:textId="77777777" w:rsidTr="00ED559F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44AE98F2" w14:textId="072F92AA" w:rsidR="0000761E" w:rsidRPr="004C5E8A" w:rsidRDefault="0000761E" w:rsidP="0000761E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</w:t>
            </w:r>
            <w:r w:rsidR="00D42C1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 w:rsidR="00724E27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D42C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D42C19">
              <w:rPr>
                <w:rFonts w:ascii="Times New Roman" w:hAnsi="Times New Roman" w:cs="Times New Roman"/>
                <w:sz w:val="18"/>
                <w:szCs w:val="18"/>
              </w:rPr>
              <w:t>Odds ratios</w:t>
            </w:r>
            <w:r w:rsidR="00D42C19" w:rsidRPr="00677B86">
              <w:rPr>
                <w:rFonts w:ascii="Times New Roman" w:hAnsi="Times New Roman" w:cs="Times New Roman"/>
                <w:sz w:val="18"/>
                <w:szCs w:val="18"/>
              </w:rPr>
              <w:t xml:space="preserve"> from adjusted models assessing the association between </w:t>
            </w:r>
            <w:r w:rsidR="005D038B">
              <w:rPr>
                <w:rFonts w:ascii="Times New Roman" w:hAnsi="Times New Roman" w:cs="Times New Roman"/>
                <w:sz w:val="18"/>
                <w:szCs w:val="18"/>
              </w:rPr>
              <w:t xml:space="preserve">travel </w:t>
            </w:r>
            <w:r w:rsidR="00BF5880">
              <w:rPr>
                <w:rFonts w:ascii="Times New Roman" w:hAnsi="Times New Roman" w:cs="Times New Roman"/>
                <w:sz w:val="18"/>
                <w:szCs w:val="18"/>
              </w:rPr>
              <w:t>distance</w:t>
            </w:r>
            <w:r w:rsidR="00D42C19" w:rsidRPr="00677B86">
              <w:rPr>
                <w:rFonts w:ascii="Times New Roman" w:hAnsi="Times New Roman" w:cs="Times New Roman"/>
                <w:sz w:val="18"/>
                <w:szCs w:val="18"/>
              </w:rPr>
              <w:t xml:space="preserve"> and incident malaria among cohort members.</w:t>
            </w:r>
          </w:p>
        </w:tc>
      </w:tr>
      <w:tr w:rsidR="000142D7" w:rsidRPr="004C5E8A" w14:paraId="51262E50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04E317D" w14:textId="77777777" w:rsidR="000142D7" w:rsidRPr="004C5E8A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2CD3EE2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6F23FF8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68CC31E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5D038B" w:rsidRPr="004C5E8A" w14:paraId="478727A4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0CB99CA" w14:textId="77777777" w:rsidR="000142D7" w:rsidRPr="004C5E8A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DD7B558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4C5E8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754DE71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4C5E8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DE656FD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8A3FBC2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4C5E8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5FDFEC4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4C5E8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C23955F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C263421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4C5E8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0AAAEEE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4C5E8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F05AB3D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D038B" w:rsidRPr="004C5E8A" w14:paraId="359C78B8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88862" w14:textId="14198052" w:rsidR="003446C4" w:rsidRPr="004C5E8A" w:rsidRDefault="003446C4" w:rsidP="003446C4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77B86">
              <w:rPr>
                <w:rFonts w:ascii="Times New Roman" w:hAnsi="Times New Roman" w:cs="Times New Roman"/>
                <w:sz w:val="18"/>
                <w:szCs w:val="18"/>
              </w:rPr>
              <w:t xml:space="preserve">Travel distanc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4EE39" w14:textId="77777777" w:rsidR="003446C4" w:rsidRPr="004C5E8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3B348" w14:textId="77777777" w:rsidR="003446C4" w:rsidRPr="004C5E8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1C24D" w14:textId="77777777" w:rsidR="003446C4" w:rsidRPr="004C5E8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7C23D" w14:textId="77777777" w:rsidR="003446C4" w:rsidRPr="004C5E8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375D4" w14:textId="77777777" w:rsidR="003446C4" w:rsidRPr="004C5E8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C0D6C" w14:textId="77777777" w:rsidR="003446C4" w:rsidRPr="004C5E8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BC60B" w14:textId="77777777" w:rsidR="003446C4" w:rsidRPr="004C5E8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97DB8" w14:textId="77777777" w:rsidR="003446C4" w:rsidRPr="004C5E8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8E100" w14:textId="77777777" w:rsidR="003446C4" w:rsidRPr="004C5E8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38B" w:rsidRPr="004C5E8A" w14:paraId="7E3540B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FFBC4" w14:textId="77777777" w:rsidR="000142D7" w:rsidRPr="004C5E8A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A6EA3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33449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9C2E3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66DBB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C9519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0A4B7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BE901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6B431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B73C5" w14:textId="77777777" w:rsidR="000142D7" w:rsidRPr="004C5E8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3602" w:rsidRPr="004C5E8A" w14:paraId="46F9553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02835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Less than 25 k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36BF9" w14:textId="3F4577D3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1E674" w14:textId="550C4878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94, 1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2D66B" w14:textId="190EB940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89E64" w14:textId="52A6FCA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11BCC" w14:textId="425FAD0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45, 5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4472A" w14:textId="7817AF2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AD8DF" w14:textId="0E8535AF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EA8D9" w14:textId="0AF884CD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3.20, 3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04B65" w14:textId="7EB49BB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23602" w:rsidRPr="004C5E8A" w14:paraId="2EA0B9D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795B8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25- &lt;50k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79327" w14:textId="6C1BA85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51ACE" w14:textId="0F165FA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9, 1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2304C" w14:textId="6E1FA0A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396D3" w14:textId="4D4445D8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DCD81" w14:textId="3DE2878D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4, 5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1B830" w14:textId="10137B4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3D99D" w14:textId="26F999EF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01D26" w14:textId="386EF76D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6, 3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B0EBA" w14:textId="4E68F9A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623602" w:rsidRPr="004C5E8A" w14:paraId="32E58D3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5E60F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50km 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7CACD" w14:textId="6159E40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C1642" w14:textId="0340BBB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7, 1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E9826" w14:textId="627327F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FD028" w14:textId="63CB8BA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16D04" w14:textId="6020DF3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0, 3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00E2A" w14:textId="1044887A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C47AF" w14:textId="66DF440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6EA06" w14:textId="4AC5B24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47, 2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CE622" w14:textId="5E1C286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623602" w:rsidRPr="004C5E8A" w14:paraId="51D1B2A3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7D2F9" w14:textId="668F8FE0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55952" w14:textId="25CF339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087D6" w14:textId="08D4C2F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6, 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80FE8" w14:textId="18648BAD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71817" w14:textId="4DFDDBF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3F7E7" w14:textId="63CDB04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72, 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A590B" w14:textId="11417F48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6EC11" w14:textId="1AF1CFE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AFF53" w14:textId="387B4E6F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9, 2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1E100" w14:textId="677DB39A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623602" w:rsidRPr="004C5E8A" w14:paraId="6821D51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EF7CB" w14:textId="138890DF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52C1E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A6106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9131F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F7457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EEC8D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58083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010A3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AF80A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A3B4C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3602" w:rsidRPr="004C5E8A" w14:paraId="1A1FBE3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A075C" w14:textId="6BF1A22D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9535A" w14:textId="6B35728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F7226" w14:textId="2FA7C12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AD61A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46310" w14:textId="5B51782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91874" w14:textId="11F0C42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C0A75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A0F0E" w14:textId="5CD91363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08326" w14:textId="6AE3FDE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41469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3602" w:rsidRPr="004C5E8A" w14:paraId="09C1B01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FFA33" w14:textId="5E731D68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E4A4D" w14:textId="69CDE9F0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5224B" w14:textId="2B38886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7, 4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18B8A" w14:textId="70A9F0C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2DD03" w14:textId="315A5A2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5988D" w14:textId="6C685E3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89, 2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A389B" w14:textId="609D32C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A74EA" w14:textId="06316ADF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41058" w14:textId="436815C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10, 2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3E9EC" w14:textId="64926A8A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623602" w:rsidRPr="004C5E8A" w14:paraId="24303F3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C51E4" w14:textId="751C992A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E903D" w14:textId="16425FE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04A08" w14:textId="4B2A80D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1, 2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4CE86" w14:textId="704AAF48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3DEAC" w14:textId="5918A999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226DA" w14:textId="0AB60FA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48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96625" w14:textId="0B2720A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050F7" w14:textId="40DEDE3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EDE0E" w14:textId="57F2915A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46, 9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9C67A" w14:textId="2DACB3C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623602" w:rsidRPr="004C5E8A" w14:paraId="53DB788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5F56C" w14:textId="0278B0F1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52546" w14:textId="5FD6300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3BDA1" w14:textId="0D860B4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4, 2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EA31A" w14:textId="2C9B2EA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3FF94" w14:textId="72CCA23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09029" w14:textId="1FE22EF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6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71BA1" w14:textId="4C1864B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BEC2B" w14:textId="4AB82B68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0110D" w14:textId="66D83E13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4, 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AFAFD" w14:textId="6F4FDAB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623602" w:rsidRPr="004C5E8A" w14:paraId="210930CC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BAADC" w14:textId="13123749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68F44" w14:textId="0E53961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2F945" w14:textId="60C59AC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2, 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1B689" w14:textId="0EDEDEF9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4AA50" w14:textId="419628A9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6CBB5" w14:textId="54CD737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8, 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18FFC" w14:textId="738A711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D76FD" w14:textId="32ADCAB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A837A" w14:textId="30CE0619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9, 2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2C8AB" w14:textId="4B01140A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623602" w:rsidRPr="004C5E8A" w14:paraId="47E008A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1D281" w14:textId="694DF508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59B3E" w14:textId="2AF18A99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18772" w14:textId="44D2011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87, 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5E5E0" w14:textId="08CE602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08476" w14:textId="7B2A7BA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684A6" w14:textId="55E5CD7D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00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BAFB7" w14:textId="32AB1C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0F066" w14:textId="02E9569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348A2" w14:textId="5A986DA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74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61E96" w14:textId="4016A96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623602" w:rsidRPr="004C5E8A" w14:paraId="15BC333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8D64A" w14:textId="0F6F440A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1DD1A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C10F9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41B30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3EEA9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7844A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ADBE1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22E23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0E808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2434A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3602" w:rsidRPr="004C5E8A" w14:paraId="6FF4B67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4B950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61C17" w14:textId="44A4522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052BC" w14:textId="7B64746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2A880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7132F" w14:textId="2009300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7E65D" w14:textId="53E96DD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D5408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D6D00" w14:textId="1B92661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B9EBF" w14:textId="20B5D80F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5E810" w14:textId="7777777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3602" w:rsidRPr="004C5E8A" w14:paraId="71E28E2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97284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ADFBB" w14:textId="40C5A0E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60876" w14:textId="06BBCDF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65, 4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F76B3" w14:textId="69F750C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99714" w14:textId="6819484A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5C364" w14:textId="1FA175B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17, 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5A72D" w14:textId="1F3433E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B26A3" w14:textId="13C25CB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62B62" w14:textId="309531BD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4, 2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B254C" w14:textId="6EB9B77F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623602" w:rsidRPr="004C5E8A" w14:paraId="061387B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45B31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B255D" w14:textId="4B65778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55453" w14:textId="409FA61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3, 3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0D170" w14:textId="40BED3A9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F94FF" w14:textId="457987C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3D647" w14:textId="469BF0CF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88, 1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01AE4" w14:textId="1D5BC87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4600A" w14:textId="6ADB504E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536DA" w14:textId="1B02DC5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7, 3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60D28" w14:textId="34432B73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623602" w:rsidRPr="004C5E8A" w14:paraId="19F78CF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9EBDE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A7791" w14:textId="1F1F34E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9E04C" w14:textId="61E0F6B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4, 2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EAFA7" w14:textId="5CD92230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59706" w14:textId="002688F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F9699" w14:textId="7FD01C3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7, 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1481E" w14:textId="7C8459A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88D41" w14:textId="7149D87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FAEE3" w14:textId="22E6AC2F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5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4FDC0" w14:textId="6B01FDB5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623602" w:rsidRPr="004C5E8A" w14:paraId="3C218BD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69307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34417" w14:textId="297E75C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80A50" w14:textId="20B8E63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5, 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05E60" w14:textId="3D9F098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1755F" w14:textId="7908F7C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097F4" w14:textId="3BEA32D8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0, 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22855" w14:textId="6FEC2A8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223AA" w14:textId="63B3228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F0D71" w14:textId="382658D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5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39C56" w14:textId="1665BF79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623602" w:rsidRPr="004C5E8A" w14:paraId="7A5D1A0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EE04B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F7CA1" w14:textId="3DDD6B9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D0F2C" w14:textId="35D1FE61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1, 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BC6ED" w14:textId="4D6C605B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B57EC" w14:textId="5075667C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8F32B" w14:textId="10ED7336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5, 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58AF8" w14:textId="6E0DA94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11778" w14:textId="77CAD5F7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E4C75" w14:textId="2022243A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2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7F3B5" w14:textId="6DC1DAC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623602" w:rsidRPr="004C5E8A" w14:paraId="75E2A83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B7B7E" w14:textId="77777777" w:rsidR="00623602" w:rsidRPr="004C5E8A" w:rsidRDefault="00623602" w:rsidP="00623602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D8D88" w14:textId="252E27D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B5E71" w14:textId="76C4C96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2, 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2EC32" w14:textId="1B5B5300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BF727" w14:textId="285CE88F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58DD3" w14:textId="6AD3A78A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5, 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EBED5" w14:textId="2EA66C64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BA96E" w14:textId="26E23E3D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F8F58" w14:textId="01C023E2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AE727" w14:textId="394F1E13" w:rsidR="00623602" w:rsidRPr="00623602" w:rsidRDefault="00623602" w:rsidP="0062360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6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142D7" w:rsidRPr="004C5E8A" w14:paraId="7E6F38FC" w14:textId="77777777" w:rsidTr="006579AB">
        <w:trPr>
          <w:cantSplit/>
          <w:jc w:val="center"/>
        </w:trPr>
        <w:tc>
          <w:tcPr>
            <w:tcW w:w="0" w:type="auto"/>
            <w:gridSpan w:val="10"/>
          </w:tcPr>
          <w:p w14:paraId="135D5414" w14:textId="77777777" w:rsidR="000142D7" w:rsidRPr="004C5E8A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C5E8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4C5E8A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  <w:bookmarkEnd w:id="1"/>
      <w:bookmarkEnd w:id="5"/>
    </w:tbl>
    <w:p w14:paraId="1ABE05C2" w14:textId="79AEC405" w:rsidR="006C1006" w:rsidRDefault="006C1006">
      <w:pPr>
        <w:rPr>
          <w:rFonts w:ascii="Times New Roman" w:hAnsi="Times New Roman" w:cs="Times New Roman"/>
          <w:sz w:val="18"/>
          <w:szCs w:val="18"/>
        </w:rPr>
      </w:pPr>
    </w:p>
    <w:p w14:paraId="6CAC8F0D" w14:textId="77777777" w:rsidR="0077290A" w:rsidRDefault="0077290A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27D19B1" w14:textId="3C9D226D" w:rsidR="00F95AA6" w:rsidRDefault="00F95AA6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"/>
        <w:tblW w:w="9601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57"/>
        <w:gridCol w:w="630"/>
        <w:gridCol w:w="985"/>
        <w:gridCol w:w="883"/>
        <w:gridCol w:w="630"/>
        <w:gridCol w:w="985"/>
        <w:gridCol w:w="883"/>
        <w:gridCol w:w="630"/>
        <w:gridCol w:w="985"/>
        <w:gridCol w:w="933"/>
      </w:tblGrid>
      <w:tr w:rsidR="00F95AA6" w:rsidRPr="001C7A50" w14:paraId="01D9D931" w14:textId="77777777" w:rsidTr="00BC42D9">
        <w:trPr>
          <w:cantSplit/>
          <w:trHeight w:val="379"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33A952CA" w14:textId="3E2EC1C3" w:rsidR="00F95AA6" w:rsidRPr="001C7A50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Table </w:t>
            </w:r>
            <w:r w:rsidR="001D6D81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Odds ratios from adjusted models assessing the association between travel and incident malaria among cohort members</w:t>
            </w:r>
            <w:r w:rsidR="00524CA9" w:rsidRPr="001C7A50">
              <w:rPr>
                <w:rFonts w:ascii="Times New Roman" w:hAnsi="Times New Roman" w:cs="Times New Roman"/>
                <w:sz w:val="18"/>
                <w:szCs w:val="18"/>
              </w:rPr>
              <w:t>, with only confirmed malaria cases as outcome</w:t>
            </w: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24CA9" w:rsidRPr="001C7A50" w14:paraId="5211C93B" w14:textId="77777777" w:rsidTr="00BC42D9">
        <w:trPr>
          <w:cantSplit/>
          <w:trHeight w:val="287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D6DDD0F" w14:textId="77777777" w:rsidR="00F95AA6" w:rsidRPr="001C7A50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AC63B08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1D35D53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4B01490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1C7A50" w:rsidRPr="001C7A50" w14:paraId="3B7494F2" w14:textId="77777777" w:rsidTr="00BC42D9">
        <w:trPr>
          <w:cantSplit/>
          <w:trHeight w:val="241"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F61AC03" w14:textId="77777777" w:rsidR="00F95AA6" w:rsidRPr="001C7A50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1109ED2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1C7A5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5A9ACD0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1C7A5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9578F30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1D064B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1C7A5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7874DA0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1C7A5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CB9DFFF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1D3108D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1C7A5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92EE609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1C7A5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73BC801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1C7A50" w:rsidRPr="001C7A50" w14:paraId="71761316" w14:textId="77777777" w:rsidTr="00BC42D9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2E5CE" w14:textId="77777777" w:rsidR="00F95AA6" w:rsidRPr="001C7A50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Any overnight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6B3CC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CA081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66E52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32A7C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1CA10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19AC2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AE13E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FB60E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80935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A50" w:rsidRPr="001C7A50" w14:paraId="5CAEE408" w14:textId="77777777" w:rsidTr="00BC42D9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73537" w14:textId="77777777" w:rsidR="00F95AA6" w:rsidRPr="001C7A50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1737E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893EC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F94D4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D8FE2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5CF81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67230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76BB0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B0704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91A9D" w14:textId="77777777" w:rsidR="00F95AA6" w:rsidRPr="001C7A50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A50" w:rsidRPr="001C7A50" w14:paraId="66773B95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EEF6F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437B7" w14:textId="764E0605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A1868" w14:textId="6E9F45C5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30, 3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73F12" w14:textId="31C99E63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B87F5" w14:textId="5FBD78D2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B837D" w14:textId="27675AFC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92, 3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0492C" w14:textId="60BE1029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3F313" w14:textId="7A662D1C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114CA" w14:textId="1BED9FF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44, 1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77103" w14:textId="5F19FD2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1C7A50" w:rsidRPr="001C7A50" w14:paraId="024A8B0A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5A583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B5906" w14:textId="07690E0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30B21" w14:textId="5282BFBD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60, 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EC38F" w14:textId="69B1CBD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1253B" w14:textId="787B067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E31EF" w14:textId="0324E28C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50, 1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E6E12" w14:textId="471EBB3C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196FC" w14:textId="3D47E03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A117F" w14:textId="5DF5341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79, 8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E07B5" w14:textId="1EE57403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1C7A50" w:rsidRPr="001C7A50" w14:paraId="03EB2B1C" w14:textId="77777777" w:rsidTr="00BC42D9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4C1C6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A72D2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39B02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E4F55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6575A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211FB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88E71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D7119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8A33A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AA511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A50" w:rsidRPr="001C7A50" w14:paraId="73C60502" w14:textId="77777777" w:rsidTr="00BC42D9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191E8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76F16" w14:textId="1A02AFB3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D77EF" w14:textId="51B9387D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ED69B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BB66D" w14:textId="55C049F0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23D53" w14:textId="7F68714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78F2B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C1B65" w14:textId="6486652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3C311" w14:textId="17CCEC5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F20B1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A50" w:rsidRPr="001C7A50" w14:paraId="3153B6CF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B0E59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2201C" w14:textId="336D7ED2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6995A" w14:textId="45E86C1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85, 6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600F6" w14:textId="62A1B27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FD388" w14:textId="4C7861E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2CD0A" w14:textId="4EE5D72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18, 5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0E129" w14:textId="3F49FBD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AA447" w14:textId="69577375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D3572" w14:textId="0D3C843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34, 2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847B4" w14:textId="4617204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1C7A50" w:rsidRPr="001C7A50" w14:paraId="34D07AC3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8E4C2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CE435" w14:textId="48C1609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B974C" w14:textId="3A18758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52, 3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83AD6" w14:textId="0059A61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62A3E" w14:textId="4A705A50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F41CD" w14:textId="2C14CD6D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60, 2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C0E91" w14:textId="32FB326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7BA40" w14:textId="669E2CA4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10078" w14:textId="3866BC4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28, 1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BBF8E" w14:textId="6C6DCC20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1C7A50" w:rsidRPr="001C7A50" w14:paraId="494F042D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24BF4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8A390" w14:textId="7A01087C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78F92" w14:textId="29FD823D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5, 2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BC016" w14:textId="537E5849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4E2FD" w14:textId="78A3CC8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4B2F7" w14:textId="66CA94DA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22, 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28A44" w14:textId="71001DE4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F390F" w14:textId="69B6EF3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CAC91" w14:textId="21F05322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4, 3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538C0" w14:textId="15335B63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1C7A50" w:rsidRPr="001C7A50" w14:paraId="163A5113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017CC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DEB10" w14:textId="0251720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FABB0" w14:textId="27E90A4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8, 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A67D5" w14:textId="73B9A32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E61F8" w14:textId="56C93A29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15038" w14:textId="3FD2889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26, 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F481C" w14:textId="4348055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E5D39" w14:textId="7F19544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B21B5" w14:textId="236B7F23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26, 2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8F9F7" w14:textId="0C1E3764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1C7A50" w:rsidRPr="001C7A50" w14:paraId="3429DE43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4FF4C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2E5B2" w14:textId="6EBE8D85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2A465" w14:textId="29E81BB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97, 1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9A284" w14:textId="364586D9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C641D" w14:textId="2202C9A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99549" w14:textId="7A9C3B6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08, 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0E8CF" w14:textId="2CD02BAA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03E7E" w14:textId="179F024A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A33D3" w14:textId="6B21572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73, 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30D80" w14:textId="7254A70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1C7A50" w:rsidRPr="001C7A50" w14:paraId="41126DA5" w14:textId="77777777" w:rsidTr="00BC42D9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0866F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21ED9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65275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6345D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38FCF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09845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E5F04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00607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411C2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A29CC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A50" w:rsidRPr="001C7A50" w14:paraId="1EAF484C" w14:textId="77777777" w:rsidTr="00BC42D9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53A6A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EEECB" w14:textId="0A231B99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BA601" w14:textId="482ECC8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C6068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B734A" w14:textId="79FED400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29AE0" w14:textId="73FE954A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C57AB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C2239" w14:textId="3855135C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9BC26" w14:textId="1AD24BA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3D6AB" w14:textId="7777777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A50" w:rsidRPr="001C7A50" w14:paraId="2562E414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54DEC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B270F" w14:textId="6D56AF54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63980" w14:textId="2930E73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01, 4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8AF2D" w14:textId="547993D4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53CB9" w14:textId="5B4B5A4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743D9" w14:textId="130BB75A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32, 3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2AFFA" w14:textId="79B9CC04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5E2FC" w14:textId="6507CE43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1BD3A" w14:textId="219B5B10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66, 7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5588C" w14:textId="2CC5F34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1C7A50" w:rsidRPr="001C7A50" w14:paraId="63A79D48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49859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57A4E" w14:textId="65F7552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1D25C" w14:textId="51A87B2A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5, 2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FECF6" w14:textId="0F7D7F0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27587" w14:textId="10418A2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3A5EB" w14:textId="54D1946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31, 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0F518" w14:textId="107BC58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799EC" w14:textId="3B6AECC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8C467" w14:textId="54B1E30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1, 3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3A32C" w14:textId="11B8ED6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1C7A50" w:rsidRPr="001C7A50" w14:paraId="7BB5E864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9CC3E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D2E62" w14:textId="6B3051B7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9207F" w14:textId="3AF1737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2, 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07922" w14:textId="544E3FE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3F4C2" w14:textId="7995293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15D10" w14:textId="590AD172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0, 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C1D8E" w14:textId="3CB40A5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6BC69" w14:textId="5B395B6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6CA3C" w14:textId="3026D5ED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2, 3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91B37" w14:textId="0BE4CAA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1C7A50" w:rsidRPr="001C7A50" w14:paraId="751EFE3E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13540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4818A" w14:textId="1EA21AB2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A41D5" w14:textId="7337C84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2, 1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C52C9" w14:textId="78DEACC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0AAA9" w14:textId="6CE32994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FCD5D" w14:textId="7919B37E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6, 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65CED" w14:textId="4A624916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7B88D" w14:textId="419BB5F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FEBDE" w14:textId="437485D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853AE" w14:textId="101245C2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C7A50" w:rsidRPr="001C7A50" w14:paraId="7D3E7D60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C8E07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185FA" w14:textId="46015C7D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D7CB8" w14:textId="4300D68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3, 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681D2" w14:textId="49BE89F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F5378" w14:textId="411F371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1F7F0" w14:textId="3F5A698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4, 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187C2" w14:textId="12F6FD8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1E197" w14:textId="361B4E5B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8159B" w14:textId="387330C5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1942E" w14:textId="702DFDF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C7A50" w:rsidRPr="001C7A50" w14:paraId="28B3FD60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CD5D1" w14:textId="77777777" w:rsidR="001C7A50" w:rsidRPr="001C7A50" w:rsidRDefault="001C7A50" w:rsidP="001C7A5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39C33" w14:textId="1090134F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C323B" w14:textId="265A1D98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30, 3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FFC3D" w14:textId="0766D1C2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CA546" w14:textId="5427465D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D44AC" w14:textId="397EC3B2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92, 3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056F2" w14:textId="0A79ED99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4614C" w14:textId="52B73651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58338" w14:textId="2978B0F9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44, 1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7B052" w14:textId="64461510" w:rsidR="001C7A50" w:rsidRPr="001C7A50" w:rsidRDefault="001C7A50" w:rsidP="001C7A5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F95AA6" w:rsidRPr="001C7A50" w14:paraId="1823F9C3" w14:textId="77777777" w:rsidTr="00BC42D9">
        <w:trPr>
          <w:cantSplit/>
          <w:trHeight w:val="253"/>
          <w:jc w:val="center"/>
        </w:trPr>
        <w:tc>
          <w:tcPr>
            <w:tcW w:w="0" w:type="auto"/>
            <w:gridSpan w:val="10"/>
          </w:tcPr>
          <w:p w14:paraId="1C0C1F93" w14:textId="77777777" w:rsidR="00F95AA6" w:rsidRPr="001C7A50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1C7A5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1C7A50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1D26A425" w14:textId="77777777" w:rsidR="006C19ED" w:rsidRDefault="006C19ED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702C87FA" w14:textId="77777777" w:rsidR="006C19ED" w:rsidRDefault="006C19ED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01"/>
        <w:gridCol w:w="599"/>
        <w:gridCol w:w="884"/>
        <w:gridCol w:w="816"/>
        <w:gridCol w:w="599"/>
        <w:gridCol w:w="884"/>
        <w:gridCol w:w="816"/>
        <w:gridCol w:w="599"/>
        <w:gridCol w:w="884"/>
        <w:gridCol w:w="878"/>
      </w:tblGrid>
      <w:tr w:rsidR="006C19ED" w:rsidRPr="004B5AA0" w14:paraId="579CF810" w14:textId="77777777" w:rsidTr="00BC42D9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5FD05D6D" w14:textId="0BCA14DB" w:rsidR="006C19ED" w:rsidRPr="004B5AA0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Supplemental Table </w:t>
            </w:r>
            <w:r w:rsidR="001D6D81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Odds ratios from adjusted models assessing the association between travel to an area of higher incidence and incident malaria among cohort members</w:t>
            </w:r>
            <w:r w:rsidR="009F6CDB" w:rsidRPr="004B5AA0">
              <w:rPr>
                <w:rFonts w:ascii="Times New Roman" w:hAnsi="Times New Roman" w:cs="Times New Roman"/>
                <w:sz w:val="18"/>
                <w:szCs w:val="18"/>
              </w:rPr>
              <w:t>, with only confirmed malaria cases as outcome.</w:t>
            </w:r>
          </w:p>
        </w:tc>
      </w:tr>
      <w:tr w:rsidR="006C19ED" w:rsidRPr="004B5AA0" w14:paraId="2240E629" w14:textId="77777777" w:rsidTr="00BC42D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3BE55302" w14:textId="77777777" w:rsidR="006C19ED" w:rsidRPr="004B5AA0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7AE3B5B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22804C7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44BFD4A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4B5AA0" w:rsidRPr="004B5AA0" w14:paraId="2CE909C3" w14:textId="77777777" w:rsidTr="00BC42D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2ECA8A7D" w14:textId="77777777" w:rsidR="006C19ED" w:rsidRPr="004B5AA0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B2F9DDA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4B5AA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CC76FC3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4B5AA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A177530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0F79B1D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4B5AA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60677DB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4B5AA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13101F8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0257922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4B5AA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8A4F8BA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4B5AA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BE6B637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4B5AA0" w:rsidRPr="004B5AA0" w14:paraId="07B7A98C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85702" w14:textId="77777777" w:rsidR="006C19ED" w:rsidRPr="004B5AA0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Travel to higher incidence are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EA10C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5217B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2272D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5CBBA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58B5D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0651A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342A8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0E0F3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2B3C7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AA0" w:rsidRPr="004B5AA0" w14:paraId="6F023465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00194" w14:textId="77777777" w:rsidR="006C19ED" w:rsidRPr="004B5AA0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95A91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43150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48C3A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44F76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912CC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2E70A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636AE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CBF6D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88924" w14:textId="77777777" w:rsidR="006C19ED" w:rsidRPr="004B5AA0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AA0" w:rsidRPr="004B5AA0" w14:paraId="1914BF73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0EC85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E7E76" w14:textId="7BFC0A40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64E09" w14:textId="2F8CE2AE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49, 5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C6897" w14:textId="35EC6E7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540F8" w14:textId="1CE1B84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A5B50" w14:textId="037EDC64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13, 5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DD139" w14:textId="18807EF0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04448" w14:textId="5180155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8706D" w14:textId="142EF874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74, 3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DB927" w14:textId="7BFD62F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4B5AA0" w:rsidRPr="004B5AA0" w14:paraId="409D8520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14DAF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E012C" w14:textId="1198A0B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FE394" w14:textId="72ACD20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9, 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A8280" w14:textId="4ED8C7D5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D4B42" w14:textId="0C907C31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CE5E3" w14:textId="7701DBD8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0, 1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C172B" w14:textId="6783963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1C76E" w14:textId="6E700FDB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C95A4" w14:textId="694B658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81, 8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55D6A" w14:textId="7EF12471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4B5AA0" w:rsidRPr="004B5AA0" w14:paraId="610912F2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8F064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B2F61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56A3C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9835F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1ABDB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AA9F5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6D4B9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BAA4E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137CC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64F33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AA0" w:rsidRPr="004B5AA0" w14:paraId="27F33988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8A954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4C612" w14:textId="7293A63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F701D" w14:textId="78F9B1EF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CDEA1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59504" w14:textId="1BA2FA3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27BB6" w14:textId="27702B41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0FD56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3AEC6" w14:textId="23C2690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4B64D" w14:textId="7C232548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26FAF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AA0" w:rsidRPr="004B5AA0" w14:paraId="4720D9A1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2EFA6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07398" w14:textId="7EACD54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F6236" w14:textId="7CCA9CCB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84, 6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7A336" w14:textId="5DDD90AF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D102E" w14:textId="7D8032FE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28C15" w14:textId="0D0A929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18, 5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4AD29" w14:textId="312CB5A5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3EC30" w14:textId="306D5BB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8D5AA" w14:textId="23E62C5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36, 2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9A7A3" w14:textId="36D775DF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4B5AA0" w:rsidRPr="004B5AA0" w14:paraId="4C6FC00A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9BEEB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E1782" w14:textId="44441201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8C3C5" w14:textId="27FC7960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3, 3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B4BFD" w14:textId="0CB0EE42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EE048" w14:textId="7791537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F0CE9" w14:textId="1B34466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9, 2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F2FEA" w14:textId="7528DD5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E2C27" w14:textId="6B0AD60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0AFA7" w14:textId="3B076DA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29, 2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F918E" w14:textId="3726B5D5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4B5AA0" w:rsidRPr="004B5AA0" w14:paraId="4308D923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71619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7AE73" w14:textId="09E9D78C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C44DF" w14:textId="4CB24C1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5, 2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B09B6" w14:textId="553CBFD8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057C5" w14:textId="7B95C8CF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3F370" w14:textId="59EBC53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22, 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EE57C" w14:textId="3778415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678B3" w14:textId="2F8E4F9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13CC6" w14:textId="79AA5D8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4, 3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5584A" w14:textId="343A7E5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4B5AA0" w:rsidRPr="004B5AA0" w14:paraId="5D1A8F18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EEDC7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4D1DF" w14:textId="63F819C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42509" w14:textId="4451B1C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8, 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DBFFB" w14:textId="4AFDCED1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AE7BC" w14:textId="7E7E5C2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8F22F" w14:textId="7DB5505B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26, 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FDB94" w14:textId="240C299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782D3" w14:textId="7EB1DB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2AC1F" w14:textId="35C7391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25, 3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20870" w14:textId="39DE243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4B5AA0" w:rsidRPr="004B5AA0" w14:paraId="009A0E38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086D3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13733" w14:textId="59F9C59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F849B" w14:textId="6651379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97, 1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F096C" w14:textId="24B62B4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94947" w14:textId="7361C6B2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D08DA" w14:textId="59B3AF31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08, 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967C9" w14:textId="1A501F00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F8CFF" w14:textId="4324CBF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0D998" w14:textId="39CD7ED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73, 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87695" w14:textId="4603EA1F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4B5AA0" w:rsidRPr="004B5AA0" w14:paraId="1E757139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036E3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67350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2A908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B555A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60F13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D1A47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5EF7C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12BC8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9794B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ED95C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AA0" w:rsidRPr="004B5AA0" w14:paraId="7CD26870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5572D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E070F" w14:textId="79E72D7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17649" w14:textId="7929A970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38BF6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D341B" w14:textId="5A0EC24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4F230" w14:textId="6E1F3CF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BD104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E3510" w14:textId="4244186C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6598A" w14:textId="7AD2D40B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5F2D9" w14:textId="7777777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AA0" w:rsidRPr="004B5AA0" w14:paraId="189F961B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D8966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CD982" w14:textId="5CC1279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126B1" w14:textId="40491E78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00, 4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645AB" w14:textId="5CF3C03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B8424" w14:textId="5067CEF1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93CCF" w14:textId="3953EDE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33, 3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EA1F8" w14:textId="5F4A25E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89FF5" w14:textId="1E583E6F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D2D08" w14:textId="0E45EDB2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64, 7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55A21" w14:textId="77E4F2BB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4B5AA0" w:rsidRPr="004B5AA0" w14:paraId="032FFBD4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E55DC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0C0C7" w14:textId="4612CE6E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03C54" w14:textId="66FAD84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4, 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73889" w14:textId="211A96E2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0B2D4" w14:textId="6F5679BC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94317" w14:textId="1BCC003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30, 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F7531" w14:textId="08BDFC27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F963D" w14:textId="58AC04BB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3A044" w14:textId="233AAEF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1, 3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81F27" w14:textId="17307E40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4B5AA0" w:rsidRPr="004B5AA0" w14:paraId="66D67E71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CB3A1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4097F" w14:textId="453402CB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D2E19" w14:textId="21011CC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2, 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E2A35" w14:textId="0F9CE65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604C8" w14:textId="63E6D796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211C0" w14:textId="7C0D59C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0, 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FA2DA" w14:textId="0BA89C81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77690" w14:textId="3F3E8AF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C4555" w14:textId="393EE922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1, 3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CB19D" w14:textId="5733D5DC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4B5AA0" w:rsidRPr="004B5AA0" w14:paraId="75D61A86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DADE9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59CF7" w14:textId="6DEADE78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350A0" w14:textId="5FBE51B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2, 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8DA00" w14:textId="374CC1D5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00911" w14:textId="308E9B9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8AD90" w14:textId="5523D25C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6, 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745BB" w14:textId="64646F60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AD74D" w14:textId="4CF360E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25992" w14:textId="50D4BDA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32383" w14:textId="44D631B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B5AA0" w:rsidRPr="004B5AA0" w14:paraId="4D2965CC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480E4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16831" w14:textId="4377A7A4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716F1" w14:textId="6F73C348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3, 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7C7B0" w14:textId="6CA245B0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45DE4" w14:textId="63DF6510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2BB17" w14:textId="67D59342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4, 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021DF" w14:textId="367477E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02A8C" w14:textId="1CB7FD5D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D2217" w14:textId="0E068E9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18F0B" w14:textId="6B3B2FB5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B5AA0" w:rsidRPr="004B5AA0" w14:paraId="3DC45A4B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323EB" w14:textId="77777777" w:rsidR="004B5AA0" w:rsidRPr="004B5AA0" w:rsidRDefault="004B5AA0" w:rsidP="004B5AA0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5BBEB" w14:textId="61251733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72680" w14:textId="51A7AB4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49, 5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CC75B" w14:textId="7A7BE818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8B324" w14:textId="2153525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D580D" w14:textId="2E5C6D52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1.13, 5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7BAD3" w14:textId="20223099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6EACC" w14:textId="0E4183AB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A6C26" w14:textId="7706E48A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74, 3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3D80D" w14:textId="1DB5FC9C" w:rsidR="004B5AA0" w:rsidRPr="004B5AA0" w:rsidRDefault="004B5AA0" w:rsidP="004B5AA0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6C19ED" w:rsidRPr="004B5AA0" w14:paraId="1EC0A63B" w14:textId="77777777" w:rsidTr="00BC42D9">
        <w:trPr>
          <w:cantSplit/>
          <w:jc w:val="center"/>
        </w:trPr>
        <w:tc>
          <w:tcPr>
            <w:tcW w:w="0" w:type="auto"/>
            <w:gridSpan w:val="10"/>
          </w:tcPr>
          <w:p w14:paraId="30C8B47B" w14:textId="77777777" w:rsidR="006C19ED" w:rsidRPr="004B5AA0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B5AA0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4B5AA0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67DCD3DC" w14:textId="7D3753D1" w:rsidR="001D6D81" w:rsidRDefault="001D6D81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039CB1A" w14:textId="77777777" w:rsidR="001D6D81" w:rsidRPr="0077290A" w:rsidRDefault="001D6D81" w:rsidP="001D6D81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5"/>
        <w:gridCol w:w="1940"/>
        <w:gridCol w:w="2058"/>
        <w:gridCol w:w="1902"/>
      </w:tblGrid>
      <w:tr w:rsidR="001D6D81" w:rsidRPr="00500047" w14:paraId="33BEEDA4" w14:textId="77777777" w:rsidTr="001714C7">
        <w:trPr>
          <w:trHeight w:val="312"/>
        </w:trPr>
        <w:tc>
          <w:tcPr>
            <w:tcW w:w="8005" w:type="dxa"/>
            <w:gridSpan w:val="4"/>
          </w:tcPr>
          <w:p w14:paraId="4431560C" w14:textId="20F78E90" w:rsidR="001D6D81" w:rsidRPr="00A53845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538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</w:t>
            </w:r>
            <w:r w:rsidRPr="00A53845">
              <w:rPr>
                <w:rFonts w:ascii="Times New Roman" w:hAnsi="Times New Roman" w:cs="Times New Roman"/>
                <w:sz w:val="18"/>
                <w:szCs w:val="18"/>
              </w:rPr>
              <w:t xml:space="preserve"> Population attributable fractions (percentages) </w:t>
            </w:r>
            <w:proofErr w:type="gramStart"/>
            <w:r w:rsidRPr="00A53845">
              <w:rPr>
                <w:rFonts w:ascii="Times New Roman" w:hAnsi="Times New Roman" w:cs="Times New Roman"/>
                <w:sz w:val="18"/>
                <w:szCs w:val="18"/>
              </w:rPr>
              <w:t>representing</w:t>
            </w:r>
            <w:proofErr w:type="gramEnd"/>
            <w:r w:rsidRPr="00A53845">
              <w:rPr>
                <w:rFonts w:ascii="Times New Roman" w:hAnsi="Times New Roman" w:cs="Times New Roman"/>
                <w:sz w:val="18"/>
                <w:szCs w:val="18"/>
              </w:rPr>
              <w:t xml:space="preserve"> the contribution of travel to higher incidence areas on malaria by demographics, overall and by transmission season.</w:t>
            </w:r>
          </w:p>
        </w:tc>
      </w:tr>
      <w:tr w:rsidR="001D6D81" w:rsidRPr="00500047" w14:paraId="1D50E106" w14:textId="77777777" w:rsidTr="001714C7">
        <w:trPr>
          <w:trHeight w:val="316"/>
        </w:trPr>
        <w:tc>
          <w:tcPr>
            <w:tcW w:w="2105" w:type="dxa"/>
          </w:tcPr>
          <w:p w14:paraId="3EAF884A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0" w:type="dxa"/>
          </w:tcPr>
          <w:p w14:paraId="6F0C654F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All villages PAF (95% CI)</w:t>
            </w:r>
          </w:p>
        </w:tc>
        <w:tc>
          <w:tcPr>
            <w:tcW w:w="2058" w:type="dxa"/>
          </w:tcPr>
          <w:p w14:paraId="49976D27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High transmission villages PAF (95% CI)</w:t>
            </w:r>
          </w:p>
        </w:tc>
        <w:tc>
          <w:tcPr>
            <w:tcW w:w="1902" w:type="dxa"/>
          </w:tcPr>
          <w:p w14:paraId="514348E9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Low transmission villages PAF (95% CI)</w:t>
            </w:r>
          </w:p>
        </w:tc>
      </w:tr>
      <w:tr w:rsidR="001D6D81" w:rsidRPr="00500047" w14:paraId="0D647CF7" w14:textId="77777777" w:rsidTr="001714C7">
        <w:trPr>
          <w:trHeight w:val="208"/>
        </w:trPr>
        <w:tc>
          <w:tcPr>
            <w:tcW w:w="8005" w:type="dxa"/>
            <w:gridSpan w:val="4"/>
          </w:tcPr>
          <w:p w14:paraId="42D55681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1D6D81" w:rsidRPr="00500047" w14:paraId="782F7E57" w14:textId="77777777" w:rsidTr="001714C7">
        <w:trPr>
          <w:trHeight w:val="92"/>
        </w:trPr>
        <w:tc>
          <w:tcPr>
            <w:tcW w:w="2105" w:type="dxa"/>
          </w:tcPr>
          <w:p w14:paraId="631ACAFF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40" w:type="dxa"/>
          </w:tcPr>
          <w:p w14:paraId="15EA8C7B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 (2, 14)</w:t>
            </w:r>
          </w:p>
        </w:tc>
        <w:tc>
          <w:tcPr>
            <w:tcW w:w="2058" w:type="dxa"/>
          </w:tcPr>
          <w:p w14:paraId="621BF71D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3, 9.8)</w:t>
            </w:r>
          </w:p>
        </w:tc>
        <w:tc>
          <w:tcPr>
            <w:tcW w:w="1902" w:type="dxa"/>
          </w:tcPr>
          <w:p w14:paraId="65E408B9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 (4.9, 41.2)</w:t>
            </w:r>
          </w:p>
        </w:tc>
      </w:tr>
      <w:tr w:rsidR="001D6D81" w:rsidRPr="00500047" w14:paraId="2601CF68" w14:textId="77777777" w:rsidTr="001714C7">
        <w:trPr>
          <w:trHeight w:val="95"/>
        </w:trPr>
        <w:tc>
          <w:tcPr>
            <w:tcW w:w="2105" w:type="dxa"/>
          </w:tcPr>
          <w:p w14:paraId="510EC757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40" w:type="dxa"/>
          </w:tcPr>
          <w:p w14:paraId="3F0238A3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9, 6.5)</w:t>
            </w:r>
          </w:p>
        </w:tc>
        <w:tc>
          <w:tcPr>
            <w:tcW w:w="2058" w:type="dxa"/>
          </w:tcPr>
          <w:p w14:paraId="53438B7F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0.1, 4.5)</w:t>
            </w:r>
          </w:p>
        </w:tc>
        <w:tc>
          <w:tcPr>
            <w:tcW w:w="1902" w:type="dxa"/>
          </w:tcPr>
          <w:p w14:paraId="614B6F83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 (2.2, 23.2)</w:t>
            </w:r>
          </w:p>
        </w:tc>
      </w:tr>
      <w:tr w:rsidR="001D6D81" w:rsidRPr="00500047" w14:paraId="464C37D2" w14:textId="77777777" w:rsidTr="001714C7">
        <w:trPr>
          <w:trHeight w:val="208"/>
        </w:trPr>
        <w:tc>
          <w:tcPr>
            <w:tcW w:w="8005" w:type="dxa"/>
            <w:gridSpan w:val="4"/>
          </w:tcPr>
          <w:p w14:paraId="2E7E81F4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Age, % (n)</w:t>
            </w:r>
          </w:p>
        </w:tc>
      </w:tr>
      <w:tr w:rsidR="001D6D81" w:rsidRPr="00500047" w14:paraId="2B95D66E" w14:textId="77777777" w:rsidTr="001714C7">
        <w:trPr>
          <w:trHeight w:val="137"/>
        </w:trPr>
        <w:tc>
          <w:tcPr>
            <w:tcW w:w="2105" w:type="dxa"/>
          </w:tcPr>
          <w:p w14:paraId="75064662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1940" w:type="dxa"/>
          </w:tcPr>
          <w:p w14:paraId="0CC7084E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 (2.9, 18.7)</w:t>
            </w:r>
          </w:p>
        </w:tc>
        <w:tc>
          <w:tcPr>
            <w:tcW w:w="2058" w:type="dxa"/>
          </w:tcPr>
          <w:p w14:paraId="4A963EA0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(0.4, 13.4)</w:t>
            </w:r>
          </w:p>
        </w:tc>
        <w:tc>
          <w:tcPr>
            <w:tcW w:w="1902" w:type="dxa"/>
          </w:tcPr>
          <w:p w14:paraId="00ED5300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 (6.8, 49.8)</w:t>
            </w:r>
          </w:p>
        </w:tc>
      </w:tr>
      <w:tr w:rsidR="001D6D81" w:rsidRPr="00500047" w14:paraId="31235A31" w14:textId="77777777" w:rsidTr="001714C7">
        <w:trPr>
          <w:trHeight w:val="20"/>
        </w:trPr>
        <w:tc>
          <w:tcPr>
            <w:tcW w:w="2105" w:type="dxa"/>
          </w:tcPr>
          <w:p w14:paraId="2E5012FA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5-15</w:t>
            </w:r>
          </w:p>
        </w:tc>
        <w:tc>
          <w:tcPr>
            <w:tcW w:w="1940" w:type="dxa"/>
          </w:tcPr>
          <w:p w14:paraId="50F4DE11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 (2.2, 14.7)</w:t>
            </w:r>
          </w:p>
        </w:tc>
        <w:tc>
          <w:tcPr>
            <w:tcW w:w="2058" w:type="dxa"/>
          </w:tcPr>
          <w:p w14:paraId="5CF8212E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(0.3, 10.4)</w:t>
            </w:r>
          </w:p>
        </w:tc>
        <w:tc>
          <w:tcPr>
            <w:tcW w:w="1902" w:type="dxa"/>
          </w:tcPr>
          <w:p w14:paraId="361DD28E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 (5.2, 42.7)</w:t>
            </w:r>
          </w:p>
        </w:tc>
      </w:tr>
      <w:tr w:rsidR="001D6D81" w:rsidRPr="00500047" w14:paraId="03405870" w14:textId="77777777" w:rsidTr="001714C7">
        <w:trPr>
          <w:trHeight w:val="185"/>
        </w:trPr>
        <w:tc>
          <w:tcPr>
            <w:tcW w:w="2105" w:type="dxa"/>
          </w:tcPr>
          <w:p w14:paraId="3447E404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&gt;15</w:t>
            </w:r>
          </w:p>
        </w:tc>
        <w:tc>
          <w:tcPr>
            <w:tcW w:w="1940" w:type="dxa"/>
          </w:tcPr>
          <w:p w14:paraId="45033B9A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 (1.8, 12.7)</w:t>
            </w:r>
          </w:p>
        </w:tc>
        <w:tc>
          <w:tcPr>
            <w:tcW w:w="2058" w:type="dxa"/>
          </w:tcPr>
          <w:p w14:paraId="28126E18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(0.3, 8.9)</w:t>
            </w:r>
          </w:p>
        </w:tc>
        <w:tc>
          <w:tcPr>
            <w:tcW w:w="1902" w:type="dxa"/>
          </w:tcPr>
          <w:p w14:paraId="66165ED1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(4.4, 38.6)</w:t>
            </w:r>
          </w:p>
        </w:tc>
      </w:tr>
      <w:tr w:rsidR="001D6D81" w:rsidRPr="00500047" w14:paraId="0B69440A" w14:textId="77777777" w:rsidTr="001714C7">
        <w:trPr>
          <w:trHeight w:val="208"/>
        </w:trPr>
        <w:tc>
          <w:tcPr>
            <w:tcW w:w="8005" w:type="dxa"/>
            <w:gridSpan w:val="4"/>
          </w:tcPr>
          <w:p w14:paraId="568D725D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 xml:space="preserve">Occupation </w:t>
            </w:r>
          </w:p>
        </w:tc>
      </w:tr>
      <w:tr w:rsidR="001D6D81" w:rsidRPr="00500047" w14:paraId="48CD82AA" w14:textId="77777777" w:rsidTr="001714C7">
        <w:trPr>
          <w:trHeight w:val="56"/>
        </w:trPr>
        <w:tc>
          <w:tcPr>
            <w:tcW w:w="2105" w:type="dxa"/>
          </w:tcPr>
          <w:p w14:paraId="6063ED7A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Commerce</w:t>
            </w:r>
          </w:p>
        </w:tc>
        <w:tc>
          <w:tcPr>
            <w:tcW w:w="1940" w:type="dxa"/>
          </w:tcPr>
          <w:p w14:paraId="749A43D9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 (2.5, 16.9)</w:t>
            </w:r>
          </w:p>
        </w:tc>
        <w:tc>
          <w:tcPr>
            <w:tcW w:w="2058" w:type="dxa"/>
          </w:tcPr>
          <w:p w14:paraId="5D29D690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.4, 12)</w:t>
            </w:r>
          </w:p>
        </w:tc>
        <w:tc>
          <w:tcPr>
            <w:tcW w:w="1902" w:type="dxa"/>
          </w:tcPr>
          <w:p w14:paraId="29194089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6, 46.7)</w:t>
            </w:r>
          </w:p>
        </w:tc>
      </w:tr>
      <w:tr w:rsidR="001D6D81" w:rsidRPr="00500047" w14:paraId="6D773210" w14:textId="77777777" w:rsidTr="001714C7">
        <w:trPr>
          <w:trHeight w:val="90"/>
        </w:trPr>
        <w:tc>
          <w:tcPr>
            <w:tcW w:w="2105" w:type="dxa"/>
          </w:tcPr>
          <w:p w14:paraId="0F1A84C2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Farmer</w:t>
            </w:r>
          </w:p>
        </w:tc>
        <w:tc>
          <w:tcPr>
            <w:tcW w:w="1940" w:type="dxa"/>
          </w:tcPr>
          <w:p w14:paraId="0763C785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 (2.7, 17.6)</w:t>
            </w:r>
          </w:p>
        </w:tc>
        <w:tc>
          <w:tcPr>
            <w:tcW w:w="2058" w:type="dxa"/>
          </w:tcPr>
          <w:p w14:paraId="19E9DFE8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 (0.4, 12.5)</w:t>
            </w:r>
          </w:p>
        </w:tc>
        <w:tc>
          <w:tcPr>
            <w:tcW w:w="1902" w:type="dxa"/>
          </w:tcPr>
          <w:p w14:paraId="3C3F8FAA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 (6.3, 47.9)</w:t>
            </w:r>
          </w:p>
        </w:tc>
      </w:tr>
      <w:tr w:rsidR="001D6D81" w:rsidRPr="00500047" w14:paraId="2430D01A" w14:textId="77777777" w:rsidTr="001714C7">
        <w:trPr>
          <w:trHeight w:val="69"/>
        </w:trPr>
        <w:tc>
          <w:tcPr>
            <w:tcW w:w="2105" w:type="dxa"/>
          </w:tcPr>
          <w:p w14:paraId="10C890B1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1940" w:type="dxa"/>
          </w:tcPr>
          <w:p w14:paraId="796399F5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 (1, 7.4)</w:t>
            </w:r>
          </w:p>
        </w:tc>
        <w:tc>
          <w:tcPr>
            <w:tcW w:w="2058" w:type="dxa"/>
          </w:tcPr>
          <w:p w14:paraId="7D164D07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1, 5.1)</w:t>
            </w:r>
          </w:p>
        </w:tc>
        <w:tc>
          <w:tcPr>
            <w:tcW w:w="1902" w:type="dxa"/>
          </w:tcPr>
          <w:p w14:paraId="5B95FDA7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.5, 25.7)</w:t>
            </w:r>
          </w:p>
        </w:tc>
      </w:tr>
      <w:tr w:rsidR="001D6D81" w:rsidRPr="00500047" w14:paraId="7C4B6403" w14:textId="77777777" w:rsidTr="001714C7">
        <w:trPr>
          <w:trHeight w:val="151"/>
        </w:trPr>
        <w:tc>
          <w:tcPr>
            <w:tcW w:w="2105" w:type="dxa"/>
          </w:tcPr>
          <w:p w14:paraId="7FAC4684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Childcare/homemaker</w:t>
            </w:r>
          </w:p>
        </w:tc>
        <w:tc>
          <w:tcPr>
            <w:tcW w:w="1940" w:type="dxa"/>
          </w:tcPr>
          <w:p w14:paraId="0F1A2453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 (2.6, 17)</w:t>
            </w:r>
          </w:p>
        </w:tc>
        <w:tc>
          <w:tcPr>
            <w:tcW w:w="2058" w:type="dxa"/>
          </w:tcPr>
          <w:p w14:paraId="78F04D0E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.4, 12.1)</w:t>
            </w:r>
          </w:p>
        </w:tc>
        <w:tc>
          <w:tcPr>
            <w:tcW w:w="1902" w:type="dxa"/>
          </w:tcPr>
          <w:p w14:paraId="35C9082D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 (6.1, 46.8)</w:t>
            </w:r>
          </w:p>
        </w:tc>
      </w:tr>
      <w:tr w:rsidR="001D6D81" w:rsidRPr="00500047" w14:paraId="50B1A6EA" w14:textId="77777777" w:rsidTr="001714C7">
        <w:trPr>
          <w:trHeight w:val="56"/>
        </w:trPr>
        <w:tc>
          <w:tcPr>
            <w:tcW w:w="2105" w:type="dxa"/>
          </w:tcPr>
          <w:p w14:paraId="7348B3BC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940" w:type="dxa"/>
          </w:tcPr>
          <w:p w14:paraId="47241BD2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5.2, 29.8)</w:t>
            </w:r>
          </w:p>
        </w:tc>
        <w:tc>
          <w:tcPr>
            <w:tcW w:w="2058" w:type="dxa"/>
          </w:tcPr>
          <w:p w14:paraId="4F4C301D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 (0.8, 22.2)</w:t>
            </w:r>
          </w:p>
        </w:tc>
        <w:tc>
          <w:tcPr>
            <w:tcW w:w="1902" w:type="dxa"/>
          </w:tcPr>
          <w:p w14:paraId="38DEA6CC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 (11.9, 64.7)</w:t>
            </w:r>
          </w:p>
        </w:tc>
      </w:tr>
      <w:tr w:rsidR="001D6D81" w:rsidRPr="00500047" w14:paraId="7917E36F" w14:textId="77777777" w:rsidTr="001714C7">
        <w:trPr>
          <w:trHeight w:val="208"/>
        </w:trPr>
        <w:tc>
          <w:tcPr>
            <w:tcW w:w="8005" w:type="dxa"/>
            <w:gridSpan w:val="4"/>
          </w:tcPr>
          <w:p w14:paraId="4A5D51CC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</w:tr>
      <w:tr w:rsidR="001D6D81" w:rsidRPr="00500047" w14:paraId="42773905" w14:textId="77777777" w:rsidTr="001714C7">
        <w:trPr>
          <w:trHeight w:val="69"/>
        </w:trPr>
        <w:tc>
          <w:tcPr>
            <w:tcW w:w="2105" w:type="dxa"/>
          </w:tcPr>
          <w:p w14:paraId="247D21D8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40" w:type="dxa"/>
          </w:tcPr>
          <w:p w14:paraId="6F883382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 (2.1, 14.1)</w:t>
            </w:r>
          </w:p>
        </w:tc>
        <w:tc>
          <w:tcPr>
            <w:tcW w:w="2058" w:type="dxa"/>
          </w:tcPr>
          <w:p w14:paraId="572CEC79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3, 9.9)</w:t>
            </w:r>
          </w:p>
        </w:tc>
        <w:tc>
          <w:tcPr>
            <w:tcW w:w="1902" w:type="dxa"/>
          </w:tcPr>
          <w:p w14:paraId="7178CDAC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 (4.9, 41.4)</w:t>
            </w:r>
          </w:p>
        </w:tc>
      </w:tr>
      <w:tr w:rsidR="001D6D81" w:rsidRPr="00500047" w14:paraId="30686ACA" w14:textId="77777777" w:rsidTr="001714C7">
        <w:trPr>
          <w:trHeight w:val="56"/>
        </w:trPr>
        <w:tc>
          <w:tcPr>
            <w:tcW w:w="2105" w:type="dxa"/>
          </w:tcPr>
          <w:p w14:paraId="72D34044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940" w:type="dxa"/>
          </w:tcPr>
          <w:p w14:paraId="2D556D89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 (1.6, 11.3)</w:t>
            </w:r>
          </w:p>
        </w:tc>
        <w:tc>
          <w:tcPr>
            <w:tcW w:w="2058" w:type="dxa"/>
          </w:tcPr>
          <w:p w14:paraId="4157EBEC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(0.2, 7.9)</w:t>
            </w:r>
          </w:p>
        </w:tc>
        <w:tc>
          <w:tcPr>
            <w:tcW w:w="1902" w:type="dxa"/>
          </w:tcPr>
          <w:p w14:paraId="65029DB1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.9, 35.4)</w:t>
            </w:r>
          </w:p>
        </w:tc>
      </w:tr>
      <w:tr w:rsidR="001D6D81" w:rsidRPr="00500047" w14:paraId="2E7D7B5A" w14:textId="77777777" w:rsidTr="001714C7">
        <w:trPr>
          <w:trHeight w:val="56"/>
        </w:trPr>
        <w:tc>
          <w:tcPr>
            <w:tcW w:w="2105" w:type="dxa"/>
          </w:tcPr>
          <w:p w14:paraId="30D598E8" w14:textId="77777777" w:rsidR="001D6D81" w:rsidRPr="00500047" w:rsidRDefault="001D6D81" w:rsidP="001714C7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sz w:val="18"/>
                <w:szCs w:val="18"/>
              </w:rPr>
              <w:t>Secondary+</w:t>
            </w:r>
          </w:p>
        </w:tc>
        <w:tc>
          <w:tcPr>
            <w:tcW w:w="1940" w:type="dxa"/>
          </w:tcPr>
          <w:p w14:paraId="0D57C7BD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 (3.1, 19.7)</w:t>
            </w:r>
          </w:p>
        </w:tc>
        <w:tc>
          <w:tcPr>
            <w:tcW w:w="2058" w:type="dxa"/>
          </w:tcPr>
          <w:p w14:paraId="7B964DC3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 (0.4, 14.1)</w:t>
            </w:r>
          </w:p>
        </w:tc>
        <w:tc>
          <w:tcPr>
            <w:tcW w:w="1902" w:type="dxa"/>
          </w:tcPr>
          <w:p w14:paraId="50322335" w14:textId="77777777" w:rsidR="001D6D81" w:rsidRPr="00500047" w:rsidRDefault="001D6D81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0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 (7.2, 51.4)</w:t>
            </w:r>
          </w:p>
        </w:tc>
      </w:tr>
    </w:tbl>
    <w:p w14:paraId="1EF1F008" w14:textId="77777777" w:rsidR="001D6D81" w:rsidRDefault="001D6D81" w:rsidP="001D6D81">
      <w:pPr>
        <w:rPr>
          <w:rFonts w:ascii="Times New Roman" w:hAnsi="Times New Roman" w:cs="Times New Roman"/>
          <w:sz w:val="18"/>
          <w:szCs w:val="18"/>
        </w:rPr>
      </w:pPr>
    </w:p>
    <w:p w14:paraId="1B0DEC95" w14:textId="42922F8F" w:rsidR="00E624B4" w:rsidRDefault="001D6D81" w:rsidP="001D6D81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C70FB49" w14:textId="66E07D84" w:rsidR="002D56E0" w:rsidRDefault="00E624B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D20CDE2" wp14:editId="720709A1">
            <wp:extent cx="4572000" cy="4572000"/>
            <wp:effectExtent l="0" t="0" r="0" b="0"/>
            <wp:docPr id="17829873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DF958" w14:textId="5A507086" w:rsidR="00E624B4" w:rsidRPr="00F0680F" w:rsidRDefault="00E624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0680F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 w:rsidR="00CC43B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F20E36" w:rsidRPr="00F0680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276F4" w:rsidRPr="00F0680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04EE1" w:rsidRPr="00F0680F">
        <w:rPr>
          <w:rFonts w:ascii="Times New Roman" w:hAnsi="Times New Roman" w:cs="Times New Roman"/>
          <w:sz w:val="20"/>
          <w:szCs w:val="20"/>
        </w:rPr>
        <w:t>Relationship between travel to areas of higher incidence (ORs and 95% CI) over time, with only confirmed malaria cases as outcome.</w:t>
      </w:r>
    </w:p>
    <w:p w14:paraId="11699A69" w14:textId="1B555A5B" w:rsidR="00E1304A" w:rsidRDefault="00E1304A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4780EFB" w14:textId="62CE148F" w:rsidR="00E1304A" w:rsidRDefault="00E130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D7F5BAE" wp14:editId="4EB08100">
            <wp:extent cx="5939155" cy="4246245"/>
            <wp:effectExtent l="0" t="0" r="4445" b="1905"/>
            <wp:docPr id="17446907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24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FE567" w14:textId="3925B93E" w:rsidR="00E1304A" w:rsidRPr="005E5611" w:rsidRDefault="00E1304A" w:rsidP="00E1304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5611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 w:rsidR="00CC43B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5E561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E5611" w:rsidRPr="005E5611">
        <w:rPr>
          <w:rFonts w:ascii="Times New Roman" w:hAnsi="Times New Roman" w:cs="Times New Roman"/>
          <w:sz w:val="20"/>
          <w:szCs w:val="20"/>
        </w:rPr>
        <w:t>Relationship between travel to areas of higher incidence (ORs and 95% CI) by time and village-level transmission intensity</w:t>
      </w:r>
      <w:r w:rsidR="0016052B" w:rsidRPr="00F0680F">
        <w:rPr>
          <w:rFonts w:ascii="Times New Roman" w:hAnsi="Times New Roman" w:cs="Times New Roman"/>
          <w:sz w:val="20"/>
          <w:szCs w:val="20"/>
        </w:rPr>
        <w:t>, with only confirmed malaria cases as outcome.</w:t>
      </w:r>
    </w:p>
    <w:p w14:paraId="675FAA94" w14:textId="77777777" w:rsidR="00E1304A" w:rsidRPr="005276F4" w:rsidRDefault="00E1304A">
      <w:pPr>
        <w:rPr>
          <w:rFonts w:ascii="Times New Roman" w:hAnsi="Times New Roman" w:cs="Times New Roman"/>
          <w:sz w:val="18"/>
          <w:szCs w:val="18"/>
        </w:rPr>
      </w:pPr>
    </w:p>
    <w:sectPr w:rsidR="00E1304A" w:rsidRPr="00527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DB0DF4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55465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D7"/>
    <w:rsid w:val="0000761E"/>
    <w:rsid w:val="000142D7"/>
    <w:rsid w:val="00045252"/>
    <w:rsid w:val="00055092"/>
    <w:rsid w:val="000752B5"/>
    <w:rsid w:val="000B215B"/>
    <w:rsid w:val="000F2144"/>
    <w:rsid w:val="000F3666"/>
    <w:rsid w:val="0016052B"/>
    <w:rsid w:val="001B004E"/>
    <w:rsid w:val="001C7A50"/>
    <w:rsid w:val="001D6D81"/>
    <w:rsid w:val="001D7AE7"/>
    <w:rsid w:val="0028702F"/>
    <w:rsid w:val="002A0DD3"/>
    <w:rsid w:val="002D56E0"/>
    <w:rsid w:val="003211D7"/>
    <w:rsid w:val="00342D56"/>
    <w:rsid w:val="003446C4"/>
    <w:rsid w:val="003517BA"/>
    <w:rsid w:val="003671A6"/>
    <w:rsid w:val="00387817"/>
    <w:rsid w:val="003F4255"/>
    <w:rsid w:val="00415B1D"/>
    <w:rsid w:val="004425E5"/>
    <w:rsid w:val="00443EFA"/>
    <w:rsid w:val="004541F0"/>
    <w:rsid w:val="00455243"/>
    <w:rsid w:val="004557B2"/>
    <w:rsid w:val="004B5AA0"/>
    <w:rsid w:val="004C5E8A"/>
    <w:rsid w:val="00500047"/>
    <w:rsid w:val="00524CA9"/>
    <w:rsid w:val="005276F4"/>
    <w:rsid w:val="005D038B"/>
    <w:rsid w:val="005E349C"/>
    <w:rsid w:val="005E5611"/>
    <w:rsid w:val="005F2986"/>
    <w:rsid w:val="00623602"/>
    <w:rsid w:val="006463D5"/>
    <w:rsid w:val="00650584"/>
    <w:rsid w:val="006614C0"/>
    <w:rsid w:val="006A41D9"/>
    <w:rsid w:val="006C1006"/>
    <w:rsid w:val="006C19ED"/>
    <w:rsid w:val="006D37CB"/>
    <w:rsid w:val="00701D92"/>
    <w:rsid w:val="00724E27"/>
    <w:rsid w:val="00727A81"/>
    <w:rsid w:val="00757567"/>
    <w:rsid w:val="0077290A"/>
    <w:rsid w:val="007A0080"/>
    <w:rsid w:val="00804EE1"/>
    <w:rsid w:val="0080625A"/>
    <w:rsid w:val="008327E0"/>
    <w:rsid w:val="00837DEB"/>
    <w:rsid w:val="00837FDC"/>
    <w:rsid w:val="0084346B"/>
    <w:rsid w:val="00846814"/>
    <w:rsid w:val="00847080"/>
    <w:rsid w:val="00896052"/>
    <w:rsid w:val="009170F6"/>
    <w:rsid w:val="009C7294"/>
    <w:rsid w:val="009E313D"/>
    <w:rsid w:val="009F6CDB"/>
    <w:rsid w:val="00A30527"/>
    <w:rsid w:val="00A53845"/>
    <w:rsid w:val="00A63A77"/>
    <w:rsid w:val="00A70E1B"/>
    <w:rsid w:val="00AE2C8A"/>
    <w:rsid w:val="00BA2B0E"/>
    <w:rsid w:val="00BC35B2"/>
    <w:rsid w:val="00BD1FD2"/>
    <w:rsid w:val="00BF5880"/>
    <w:rsid w:val="00C0680D"/>
    <w:rsid w:val="00C11F6B"/>
    <w:rsid w:val="00C655C4"/>
    <w:rsid w:val="00CA0E21"/>
    <w:rsid w:val="00CB1EC8"/>
    <w:rsid w:val="00CC43BD"/>
    <w:rsid w:val="00CE0BC6"/>
    <w:rsid w:val="00D42C19"/>
    <w:rsid w:val="00D6476E"/>
    <w:rsid w:val="00D70233"/>
    <w:rsid w:val="00E07F5B"/>
    <w:rsid w:val="00E1304A"/>
    <w:rsid w:val="00E624B4"/>
    <w:rsid w:val="00E70646"/>
    <w:rsid w:val="00EB78FE"/>
    <w:rsid w:val="00F0680F"/>
    <w:rsid w:val="00F17E84"/>
    <w:rsid w:val="00F20E36"/>
    <w:rsid w:val="00F77C96"/>
    <w:rsid w:val="00F95AA6"/>
    <w:rsid w:val="00FB3F6A"/>
    <w:rsid w:val="00FB4539"/>
    <w:rsid w:val="00FC5418"/>
    <w:rsid w:val="00FE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8DB8"/>
  <w15:chartTrackingRefBased/>
  <w15:docId w15:val="{620077A7-EA27-4800-A089-DA9C0D55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2D7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2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2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2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2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2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2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2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2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2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2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2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2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2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2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2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2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2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2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2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2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2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2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2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2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2D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0142D7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0142D7"/>
    <w:rPr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142D7"/>
  </w:style>
  <w:style w:type="paragraph" w:customStyle="1" w:styleId="Compact">
    <w:name w:val="Compact"/>
    <w:basedOn w:val="BodyText"/>
    <w:qFormat/>
    <w:rsid w:val="000142D7"/>
    <w:pPr>
      <w:spacing w:before="36" w:after="36"/>
    </w:pPr>
  </w:style>
  <w:style w:type="paragraph" w:customStyle="1" w:styleId="Author">
    <w:name w:val="Author"/>
    <w:next w:val="BodyText"/>
    <w:qFormat/>
    <w:rsid w:val="000142D7"/>
    <w:pPr>
      <w:keepNext/>
      <w:keepLines/>
      <w:spacing w:after="200" w:line="240" w:lineRule="auto"/>
      <w:jc w:val="center"/>
    </w:pPr>
    <w:rPr>
      <w:kern w:val="0"/>
      <w:sz w:val="24"/>
      <w:szCs w:val="24"/>
      <w14:ligatures w14:val="none"/>
    </w:rPr>
  </w:style>
  <w:style w:type="paragraph" w:styleId="Date">
    <w:name w:val="Date"/>
    <w:next w:val="BodyText"/>
    <w:link w:val="DateChar"/>
    <w:qFormat/>
    <w:rsid w:val="000142D7"/>
    <w:pPr>
      <w:keepNext/>
      <w:keepLines/>
      <w:spacing w:after="200" w:line="240" w:lineRule="auto"/>
      <w:jc w:val="center"/>
    </w:pPr>
    <w:rPr>
      <w:kern w:val="0"/>
      <w:sz w:val="24"/>
      <w:szCs w:val="24"/>
      <w14:ligatures w14:val="none"/>
    </w:rPr>
  </w:style>
  <w:style w:type="character" w:customStyle="1" w:styleId="DateChar">
    <w:name w:val="Date Char"/>
    <w:basedOn w:val="DefaultParagraphFont"/>
    <w:link w:val="Date"/>
    <w:rsid w:val="000142D7"/>
    <w:rPr>
      <w:kern w:val="0"/>
      <w:sz w:val="24"/>
      <w:szCs w:val="24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0142D7"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rsid w:val="000142D7"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0142D7"/>
  </w:style>
  <w:style w:type="paragraph" w:styleId="BlockText">
    <w:name w:val="Block Text"/>
    <w:basedOn w:val="BodyText"/>
    <w:next w:val="BodyText"/>
    <w:uiPriority w:val="9"/>
    <w:unhideWhenUsed/>
    <w:qFormat/>
    <w:rsid w:val="000142D7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0142D7"/>
  </w:style>
  <w:style w:type="character" w:customStyle="1" w:styleId="FootnoteTextChar">
    <w:name w:val="Footnote Text Char"/>
    <w:basedOn w:val="DefaultParagraphFont"/>
    <w:link w:val="FootnoteText"/>
    <w:uiPriority w:val="9"/>
    <w:rsid w:val="000142D7"/>
    <w:rPr>
      <w:kern w:val="0"/>
      <w:sz w:val="24"/>
      <w:szCs w:val="24"/>
      <w14:ligatures w14:val="none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0142D7"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rsid w:val="000142D7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0142D7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0142D7"/>
  </w:style>
  <w:style w:type="paragraph" w:styleId="Caption">
    <w:name w:val="caption"/>
    <w:basedOn w:val="Normal"/>
    <w:link w:val="CaptionChar"/>
    <w:rsid w:val="000142D7"/>
    <w:pPr>
      <w:spacing w:after="120"/>
    </w:pPr>
    <w:rPr>
      <w:i/>
    </w:rPr>
  </w:style>
  <w:style w:type="paragraph" w:customStyle="1" w:styleId="TableCaption">
    <w:name w:val="Table Caption"/>
    <w:basedOn w:val="Caption"/>
    <w:rsid w:val="000142D7"/>
    <w:pPr>
      <w:keepNext/>
    </w:pPr>
  </w:style>
  <w:style w:type="paragraph" w:customStyle="1" w:styleId="ImageCaption">
    <w:name w:val="Image Caption"/>
    <w:basedOn w:val="Caption"/>
    <w:rsid w:val="000142D7"/>
  </w:style>
  <w:style w:type="paragraph" w:customStyle="1" w:styleId="Figure">
    <w:name w:val="Figure"/>
    <w:basedOn w:val="Normal"/>
    <w:rsid w:val="000142D7"/>
  </w:style>
  <w:style w:type="paragraph" w:customStyle="1" w:styleId="CaptionedFigure">
    <w:name w:val="Captioned Figure"/>
    <w:basedOn w:val="Figure"/>
    <w:rsid w:val="000142D7"/>
    <w:pPr>
      <w:keepNext/>
    </w:pPr>
  </w:style>
  <w:style w:type="character" w:customStyle="1" w:styleId="CaptionChar">
    <w:name w:val="Caption Char"/>
    <w:basedOn w:val="DefaultParagraphFont"/>
    <w:link w:val="Caption"/>
    <w:rsid w:val="000142D7"/>
    <w:rPr>
      <w:i/>
      <w:kern w:val="0"/>
      <w:sz w:val="24"/>
      <w:szCs w:val="24"/>
      <w14:ligatures w14:val="none"/>
    </w:rPr>
  </w:style>
  <w:style w:type="character" w:customStyle="1" w:styleId="VerbatimChar">
    <w:name w:val="Verbatim Char"/>
    <w:basedOn w:val="CaptionChar"/>
    <w:link w:val="SourceCode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0142D7"/>
    <w:rPr>
      <w:i/>
      <w:kern w:val="0"/>
      <w:sz w:val="24"/>
      <w:szCs w:val="24"/>
      <w14:ligatures w14:val="none"/>
    </w:rPr>
  </w:style>
  <w:style w:type="character" w:styleId="FootnoteReference">
    <w:name w:val="footnote reference"/>
    <w:basedOn w:val="CaptionChar"/>
    <w:rsid w:val="000142D7"/>
    <w:rPr>
      <w:i/>
      <w:kern w:val="0"/>
      <w:sz w:val="24"/>
      <w:szCs w:val="24"/>
      <w:vertAlign w:val="superscript"/>
      <w14:ligatures w14:val="none"/>
    </w:rPr>
  </w:style>
  <w:style w:type="character" w:styleId="Hyperlink">
    <w:name w:val="Hyperlink"/>
    <w:basedOn w:val="CaptionChar"/>
    <w:rsid w:val="000142D7"/>
    <w:rPr>
      <w:i/>
      <w:color w:val="156082" w:themeColor="accent1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0142D7"/>
    <w:pPr>
      <w:spacing w:before="240"/>
      <w:outlineLvl w:val="9"/>
    </w:pPr>
  </w:style>
  <w:style w:type="paragraph" w:customStyle="1" w:styleId="SourceCode">
    <w:name w:val="Source Code"/>
    <w:basedOn w:val="Normal"/>
    <w:link w:val="VerbatimChar"/>
    <w:rsid w:val="000142D7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0142D7"/>
    <w:rPr>
      <w:rFonts w:ascii="Consolas" w:hAnsi="Consolas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0142D7"/>
    <w:rPr>
      <w:rFonts w:ascii="Consolas" w:hAnsi="Consolas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0142D7"/>
    <w:rPr>
      <w:rFonts w:ascii="Consolas" w:hAnsi="Consolas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0142D7"/>
    <w:rPr>
      <w:rFonts w:ascii="Consolas" w:hAnsi="Consolas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0142D7"/>
    <w:rPr>
      <w:rFonts w:ascii="Consolas" w:hAnsi="Consolas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0142D7"/>
    <w:rPr>
      <w:rFonts w:ascii="Consolas" w:hAnsi="Consolas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0142D7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0142D7"/>
    <w:rPr>
      <w:rFonts w:ascii="Consolas" w:hAnsi="Consolas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0142D7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0142D7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0142D7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0142D7"/>
    <w:rPr>
      <w:rFonts w:ascii="Consolas" w:hAnsi="Consolas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0142D7"/>
    <w:rPr>
      <w:rFonts w:ascii="Consolas" w:hAnsi="Consolas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0142D7"/>
    <w:rPr>
      <w:rFonts w:ascii="Consolas" w:hAnsi="Consolas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0142D7"/>
    <w:rPr>
      <w:rFonts w:ascii="Consolas" w:hAnsi="Consolas"/>
      <w:i/>
      <w:color w:val="000000"/>
      <w:kern w:val="0"/>
      <w:sz w:val="24"/>
      <w:szCs w:val="24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0142D7"/>
    <w:rPr>
      <w:rFonts w:ascii="Consolas" w:hAnsi="Consolas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0142D7"/>
    <w:rPr>
      <w:rFonts w:ascii="Consolas" w:hAnsi="Consolas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0142D7"/>
    <w:rPr>
      <w:rFonts w:ascii="Consolas" w:hAnsi="Consolas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0142D7"/>
    <w:rPr>
      <w:rFonts w:ascii="Consolas" w:hAnsi="Consolas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0142D7"/>
    <w:rPr>
      <w:rFonts w:ascii="Consolas" w:hAnsi="Consolas"/>
      <w:i/>
      <w:color w:val="EF2929"/>
      <w:kern w:val="0"/>
      <w:sz w:val="24"/>
      <w:szCs w:val="24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0142D7"/>
    <w:rPr>
      <w:rFonts w:ascii="Consolas" w:hAnsi="Consolas"/>
      <w:b/>
      <w:i/>
      <w:color w:val="A40000"/>
      <w:kern w:val="0"/>
      <w:sz w:val="24"/>
      <w:szCs w:val="24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1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006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006"/>
    <w:rPr>
      <w:sz w:val="20"/>
      <w:szCs w:val="20"/>
    </w:rPr>
  </w:style>
  <w:style w:type="table" w:styleId="TableGrid">
    <w:name w:val="Table Grid"/>
    <w:basedOn w:val="TableNormal"/>
    <w:uiPriority w:val="39"/>
    <w:rsid w:val="006C1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F42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4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4</Pages>
  <Words>2022</Words>
  <Characters>1153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, Adrienne</dc:creator>
  <cp:keywords/>
  <dc:description/>
  <cp:lastModifiedBy>Epstein, Adrienne</cp:lastModifiedBy>
  <cp:revision>85</cp:revision>
  <dcterms:created xsi:type="dcterms:W3CDTF">2025-02-04T18:31:00Z</dcterms:created>
  <dcterms:modified xsi:type="dcterms:W3CDTF">2025-04-22T17:43:00Z</dcterms:modified>
</cp:coreProperties>
</file>